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BF9B5" w14:textId="70B0C238" w:rsidR="004765B9" w:rsidRPr="000B37E1" w:rsidRDefault="004765B9" w:rsidP="004765B9">
      <w:pPr>
        <w:rPr>
          <w:b/>
          <w:bCs/>
          <w:lang w:val="en-US"/>
        </w:rPr>
      </w:pPr>
      <w:r w:rsidRPr="000B37E1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1</w:t>
      </w:r>
      <w:r w:rsidRPr="000B37E1">
        <w:rPr>
          <w:b/>
          <w:bCs/>
          <w:lang w:val="en-US"/>
        </w:rPr>
        <w:t xml:space="preserve"> </w:t>
      </w:r>
      <w:r w:rsidRPr="00556AFA">
        <w:rPr>
          <w:lang w:val="en-US"/>
        </w:rPr>
        <w:t>Effects of time from bereavement on monthly number of GP mental health consultations by cause of death</w:t>
      </w:r>
    </w:p>
    <w:tbl>
      <w:tblPr>
        <w:tblStyle w:val="Tabellrutenett"/>
        <w:tblW w:w="69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</w:tblGrid>
      <w:tr w:rsidR="004765B9" w:rsidRPr="001E5458" w14:paraId="2C05902F" w14:textId="77777777" w:rsidTr="00B25EC5">
        <w:trPr>
          <w:trHeight w:val="244"/>
        </w:trPr>
        <w:tc>
          <w:tcPr>
            <w:tcW w:w="421" w:type="dxa"/>
          </w:tcPr>
          <w:p w14:paraId="04A77185" w14:textId="77777777" w:rsidR="004765B9" w:rsidRPr="000B37E1" w:rsidRDefault="004765B9" w:rsidP="00B25EC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gridSpan w:val="4"/>
            <w:shd w:val="clear" w:color="auto" w:fill="F2F2F2" w:themeFill="background1" w:themeFillShade="F2"/>
          </w:tcPr>
          <w:p w14:paraId="26BAA9D9" w14:textId="77777777" w:rsidR="004765B9" w:rsidRPr="0051234D" w:rsidRDefault="004765B9" w:rsidP="00B25EC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ICIDE</w:t>
            </w:r>
          </w:p>
        </w:tc>
        <w:tc>
          <w:tcPr>
            <w:tcW w:w="2160" w:type="dxa"/>
            <w:gridSpan w:val="4"/>
            <w:shd w:val="clear" w:color="auto" w:fill="D9D9D9" w:themeFill="background1" w:themeFillShade="D9"/>
          </w:tcPr>
          <w:p w14:paraId="6212BBF4" w14:textId="77777777" w:rsidR="004765B9" w:rsidRPr="0051234D" w:rsidRDefault="004765B9" w:rsidP="00B25EC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XTERNAL</w:t>
            </w:r>
          </w:p>
        </w:tc>
        <w:tc>
          <w:tcPr>
            <w:tcW w:w="2160" w:type="dxa"/>
            <w:gridSpan w:val="4"/>
            <w:shd w:val="clear" w:color="auto" w:fill="F2F2F2" w:themeFill="background1" w:themeFillShade="F2"/>
          </w:tcPr>
          <w:p w14:paraId="03C15C7B" w14:textId="77777777" w:rsidR="004765B9" w:rsidRPr="0051234D" w:rsidRDefault="004765B9" w:rsidP="00B25EC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THER</w:t>
            </w:r>
          </w:p>
        </w:tc>
      </w:tr>
      <w:tr w:rsidR="004765B9" w:rsidRPr="001E5458" w14:paraId="3043EB33" w14:textId="77777777" w:rsidTr="00B25EC5">
        <w:trPr>
          <w:trHeight w:val="244"/>
        </w:trPr>
        <w:tc>
          <w:tcPr>
            <w:tcW w:w="421" w:type="dxa"/>
            <w:tcBorders>
              <w:bottom w:val="single" w:sz="4" w:space="0" w:color="auto"/>
            </w:tcBorders>
          </w:tcPr>
          <w:p w14:paraId="6C792912" w14:textId="77777777" w:rsidR="004765B9" w:rsidRPr="00EF129F" w:rsidRDefault="004765B9" w:rsidP="00B25EC5">
            <w:pPr>
              <w:jc w:val="center"/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F299B1C" w14:textId="77777777" w:rsidR="004765B9" w:rsidRPr="00B2349E" w:rsidRDefault="004765B9" w:rsidP="00B25EC5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B2349E">
              <w:rPr>
                <w:b/>
                <w:bCs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A307FDF" w14:textId="77777777" w:rsidR="004765B9" w:rsidRPr="00B2349E" w:rsidRDefault="004765B9" w:rsidP="00B25EC5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B2349E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1A69436" w14:textId="77777777" w:rsidR="004765B9" w:rsidRPr="00EF129F" w:rsidRDefault="004765B9" w:rsidP="00B25EC5">
            <w:pPr>
              <w:jc w:val="center"/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E909B61" w14:textId="77777777" w:rsidR="004765B9" w:rsidRPr="00B2349E" w:rsidRDefault="004765B9" w:rsidP="00B25EC5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B2349E">
              <w:rPr>
                <w:b/>
                <w:bCs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CA5C82E" w14:textId="77777777" w:rsidR="004765B9" w:rsidRPr="00B2349E" w:rsidRDefault="004765B9" w:rsidP="00B25EC5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B2349E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EFD74CA" w14:textId="77777777" w:rsidR="004765B9" w:rsidRPr="00EF129F" w:rsidRDefault="004765B9" w:rsidP="00B25EC5">
            <w:pPr>
              <w:jc w:val="center"/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C762866" w14:textId="77777777" w:rsidR="004765B9" w:rsidRPr="00B2349E" w:rsidRDefault="004765B9" w:rsidP="00B25EC5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B2349E">
              <w:rPr>
                <w:b/>
                <w:bCs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BF8A1AD" w14:textId="77777777" w:rsidR="004765B9" w:rsidRPr="00B2349E" w:rsidRDefault="004765B9" w:rsidP="00B25EC5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B2349E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C5F54C5" w14:textId="77777777" w:rsidR="004765B9" w:rsidRPr="00EF129F" w:rsidRDefault="004765B9" w:rsidP="00B25EC5">
            <w:pPr>
              <w:jc w:val="center"/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95% CI</w:t>
            </w:r>
          </w:p>
        </w:tc>
      </w:tr>
      <w:tr w:rsidR="004765B9" w:rsidRPr="001E5458" w14:paraId="49710AA1" w14:textId="77777777" w:rsidTr="00B25EC5">
        <w:trPr>
          <w:trHeight w:val="244"/>
        </w:trPr>
        <w:tc>
          <w:tcPr>
            <w:tcW w:w="42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38A2D101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24</w:t>
            </w:r>
          </w:p>
        </w:tc>
        <w:tc>
          <w:tcPr>
            <w:tcW w:w="2160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938E628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</w:t>
            </w:r>
            <w:proofErr w:type="spellStart"/>
            <w:r>
              <w:rPr>
                <w:sz w:val="18"/>
                <w:szCs w:val="18"/>
              </w:rPr>
              <w:t>reference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2160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6E281B7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</w:t>
            </w:r>
            <w:proofErr w:type="spellStart"/>
            <w:r>
              <w:rPr>
                <w:sz w:val="18"/>
                <w:szCs w:val="18"/>
              </w:rPr>
              <w:t>reference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2160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A974CFA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</w:t>
            </w:r>
            <w:proofErr w:type="spellStart"/>
            <w:r>
              <w:rPr>
                <w:sz w:val="18"/>
                <w:szCs w:val="18"/>
              </w:rPr>
              <w:t>reference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</w:tr>
      <w:tr w:rsidR="004765B9" w:rsidRPr="001E5458" w14:paraId="1154D6EA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10B1AD57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2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B5396D6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0CE3402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92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1AE0745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-.00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C59B40A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0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85CB289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739EF82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33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4A641D8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-.00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938B95B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02BD99C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D4811AE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37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0DB4284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69370A1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1</w:t>
            </w:r>
          </w:p>
        </w:tc>
      </w:tr>
      <w:tr w:rsidR="004765B9" w:rsidRPr="001E5458" w14:paraId="2CC9A43A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7EC588C6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2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B1D15DA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5DC4B33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67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F3DB8E0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-.00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DEA1894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0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8BDD03E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4EA9246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33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5FA404E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-.00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C819EA4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3AFDD28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CC430CE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70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D91308B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60018F0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1</w:t>
            </w:r>
          </w:p>
        </w:tc>
      </w:tr>
      <w:tr w:rsidR="004765B9" w:rsidRPr="001E5458" w14:paraId="7B3532AA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4EAE1445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2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74C74AF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-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B251A58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51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970615B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-.00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753D385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5E69213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97EA6F0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27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AD71C55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-.00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966A5DF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1F6304F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CA80770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32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5322B22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0AD80DB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1</w:t>
            </w:r>
          </w:p>
        </w:tc>
      </w:tr>
      <w:tr w:rsidR="004765B9" w:rsidRPr="001E5458" w14:paraId="63BCF396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42E58D2F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2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B660D6D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-.00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51E0822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15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C2ACBCE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-.00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0D9744D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14F9F57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6A09FA1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72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B18A0DA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-.00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ADFC254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52F0986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88D4102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17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E03AFC9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E7B857C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1</w:t>
            </w:r>
          </w:p>
        </w:tc>
      </w:tr>
      <w:tr w:rsidR="004765B9" w:rsidRPr="001E5458" w14:paraId="09770C86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62D99FFA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1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1DB1588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-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CD5E8D5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54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55218D6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-.00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98F7AF9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06D62E5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F77CD1F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82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205079D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-.00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601D458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F3C2AA7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23D3E14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2837762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887B6A7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1</w:t>
            </w:r>
          </w:p>
        </w:tc>
      </w:tr>
      <w:tr w:rsidR="004765B9" w:rsidRPr="001E5458" w14:paraId="5287C753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37281ADD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1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89B743E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-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EC72DD7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58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A36573D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-.00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1BD9999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1BA65A4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6D9FD26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42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3D179F6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-.00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640C66E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E0951AA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68EA938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1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9FEA79B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970AC1D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1</w:t>
            </w:r>
          </w:p>
        </w:tc>
      </w:tr>
      <w:tr w:rsidR="004765B9" w:rsidRPr="001E5458" w14:paraId="22E63C00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3DF69F7B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1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95113D7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672F6FE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92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37A70F3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-.00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B4BEBB9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0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A9F030E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1450AD3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84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0BD1938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-.00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17D47A5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E3257AA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C59DC9D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E71544A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CBB923E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1</w:t>
            </w:r>
          </w:p>
        </w:tc>
      </w:tr>
      <w:tr w:rsidR="004765B9" w:rsidRPr="001E5458" w14:paraId="1ADB5ED6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75989FEB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1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B3BE4FE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-.00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3CCD065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24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36390BA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-.00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DB407D6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E9D7588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9B2C59D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52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A53DE65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-.00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E8791AD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1EC4A2D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0E68041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1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5D32AA2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1176DC8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1</w:t>
            </w:r>
          </w:p>
        </w:tc>
      </w:tr>
      <w:tr w:rsidR="004765B9" w:rsidRPr="001E5458" w14:paraId="4D405C49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6CD1EEAA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1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CBDCF11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8BD9AD1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91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CE8FD06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-.00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13F9263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0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EDFDD8B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-.00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D4307D2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69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F8FD377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-.00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BB03D57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32E2CE3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D7CEB16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C53970A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DD631C6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1</w:t>
            </w:r>
          </w:p>
        </w:tc>
      </w:tr>
      <w:tr w:rsidR="004765B9" w:rsidRPr="001E5458" w14:paraId="44CE595B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392130F7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1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9604268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CE05EFC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64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6A89CCD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-.00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D94213D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0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6CC06EA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C320C1C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48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707647E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-.00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1A6F2D8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CBEFD5E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60AE221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A91E3CD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9DD2B2E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2</w:t>
            </w:r>
          </w:p>
        </w:tc>
      </w:tr>
      <w:tr w:rsidR="004765B9" w:rsidRPr="001E5458" w14:paraId="2E40404F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3B46C323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1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4B8EFB5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5D0ABFF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45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1634D27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-.00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99379C8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0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9B3B25E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DCE8948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3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7754D6D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A27FFE7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B910853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5F935F6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4980818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77B3F82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2</w:t>
            </w:r>
          </w:p>
        </w:tc>
      </w:tr>
      <w:tr w:rsidR="004765B9" w:rsidRPr="001E5458" w14:paraId="574933D2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71EFE79E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1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B959F32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609124F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23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510560A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-.00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EC18257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0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0B23319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F5F2AB5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68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0F65FDD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-.00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6C84960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CB3A22C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2613D1A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771D8C7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59604F6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2</w:t>
            </w:r>
          </w:p>
        </w:tc>
      </w:tr>
      <w:tr w:rsidR="004765B9" w:rsidRPr="001E5458" w14:paraId="640DE8E4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2E55F30E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1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25A2BEA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85382F4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26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6D3A767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-.00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0C9EF50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0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DEEA230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6D0C1E9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11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1ABE381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-.00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A43C03A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4324E5B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8F4D85E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41D69C9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770237B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2</w:t>
            </w:r>
          </w:p>
        </w:tc>
      </w:tr>
      <w:tr w:rsidR="004765B9" w:rsidRPr="001E5458" w14:paraId="09049F95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04AC7069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1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661301A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97F4BFC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15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392C3A8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-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068FE51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0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6F12DB0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D727EA0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19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C7070C0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-.00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0A27189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2EA4AF1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149E5E8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B05B8F1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594D038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2</w:t>
            </w:r>
          </w:p>
        </w:tc>
      </w:tr>
      <w:tr w:rsidR="004765B9" w:rsidRPr="001E5458" w14:paraId="1DF48B3A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116AC331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7CEDAC9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0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5AC1C65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7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6CA448E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8B4CAB5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0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AD17AC3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15F7217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91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5A8C1E2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-.00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622D9A9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2050B13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686BA35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9A26916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6A61EB3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3</w:t>
            </w:r>
          </w:p>
        </w:tc>
      </w:tr>
      <w:tr w:rsidR="004765B9" w:rsidRPr="001E5458" w14:paraId="68D0DCB6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498DED83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4DD9254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3439542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16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2C1B84D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-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CC84C13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0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B1B302B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D13D575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30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CF0E2D0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-.00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03A2253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1439F0B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A39617B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65D8886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D4B322E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3</w:t>
            </w:r>
          </w:p>
        </w:tc>
      </w:tr>
      <w:tr w:rsidR="004765B9" w:rsidRPr="001E5458" w14:paraId="75084DD2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2FB00F54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048E1DC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0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70D6E51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11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94DF883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-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F438052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0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B9EB59C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2AA0A32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17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05608EB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-.00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FA0D072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769A4A5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ADE2024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683C286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7CA4010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4</w:t>
            </w:r>
          </w:p>
        </w:tc>
      </w:tr>
      <w:tr w:rsidR="004765B9" w:rsidRPr="001E5458" w14:paraId="3B215852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5A9E7157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B6F00C8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C7DBAE5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82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E77AC8C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-.00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0234A08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0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4DBE036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2354025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2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FEAC50C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C965611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E70BBFE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5E8D5D1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05F84E5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B7A3A75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4</w:t>
            </w:r>
          </w:p>
        </w:tc>
      </w:tr>
      <w:tr w:rsidR="004765B9" w:rsidRPr="001E5458" w14:paraId="2E8B05D5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09461603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0C72ADC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3C4157C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93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4790E8A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-.00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32F8B77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0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2062B12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1AF3F63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13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B1F7761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-.00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133A9D7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60782A3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92B5F69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FF821D3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D367DF4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5</w:t>
            </w:r>
          </w:p>
        </w:tc>
      </w:tr>
      <w:tr w:rsidR="004765B9" w:rsidRPr="001E5458" w14:paraId="37C817D1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266B9086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7943DD9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D156727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40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9231B49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-.00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2DA8A5F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0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4FB49F5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751281F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20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F7D3195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-.00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0E418F2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99D9A1C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E2E05BB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69EA8E9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FC29B2F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6</w:t>
            </w:r>
          </w:p>
        </w:tc>
      </w:tr>
      <w:tr w:rsidR="004765B9" w:rsidRPr="001E5458" w14:paraId="476D3844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12467A2E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4C9F49A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0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2B99322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3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44E5B5D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D13DAB9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1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DBAC02C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06B5770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11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1063C7B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-.00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74AF787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206BC66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7768466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8C213BF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87C664C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7</w:t>
            </w:r>
          </w:p>
        </w:tc>
      </w:tr>
      <w:tr w:rsidR="004765B9" w:rsidRPr="001E5458" w14:paraId="73D5081F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44146D8F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EBBCD28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0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5BA58F0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1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8F2CE1F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5DA5A6B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1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4CBAEF0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502EE87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48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C857381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-.00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6ACFA20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504646F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1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48DC2C1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D752414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1F5F56D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1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4765B9" w:rsidRPr="001E5458" w14:paraId="34B58643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4EA58FF0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08FBBA3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0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51E20B3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FD94D9D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E837107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1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393F015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D6E4DF8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BB1CBC7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EE38355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9323F41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1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7B15F40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AA014C3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1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A492FA5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18</w:t>
            </w:r>
          </w:p>
        </w:tc>
      </w:tr>
      <w:tr w:rsidR="004765B9" w:rsidRPr="001E5458" w14:paraId="406AE1D6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32EC9075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86EA35C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26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77DC582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F0ED1D5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25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694CEC3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27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5CD0EBE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12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6BB6B42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F0EB3D2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12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21547E5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13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573F667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7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CC0C1EE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9DCB2B0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7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2BFBAB7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76</w:t>
            </w:r>
          </w:p>
        </w:tc>
      </w:tr>
      <w:tr w:rsidR="004765B9" w:rsidRPr="001E5458" w14:paraId="212D13F7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5F66A32F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F8F371C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25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44222BC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83B5FFC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24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8DE30A5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26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EFD0B94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11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CB1D3E1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D1A3188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10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0EB2399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11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7C15B5A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4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FDA836E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CF0F6FE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4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340348F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44</w:t>
            </w:r>
          </w:p>
        </w:tc>
      </w:tr>
      <w:tr w:rsidR="004765B9" w:rsidRPr="001E5458" w14:paraId="11D8222F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59639F2E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DDE873E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14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CF74611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547CD45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14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E9ABAC3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15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0FBBDDA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6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4AF4D6F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43A4AE7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5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B5866DE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6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96F4284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2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C57A30F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9175FDF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2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0C5DDBC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23</w:t>
            </w:r>
          </w:p>
        </w:tc>
      </w:tr>
      <w:tr w:rsidR="004765B9" w:rsidRPr="001E5458" w14:paraId="5E0E3FB3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2BA410FC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02C57F5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11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03725A0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EAB39DF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10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9D81C8B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12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2CBD624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4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0E2EE28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CD74E86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4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AEC23EC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5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02B0C3F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1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E819BDC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D4531FE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1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29BCCD7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17</w:t>
            </w:r>
          </w:p>
        </w:tc>
      </w:tr>
      <w:tr w:rsidR="004765B9" w:rsidRPr="001E5458" w14:paraId="606CC4B0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63AEAFEF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FA051F8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9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4757163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88B91B9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8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D6226E0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1</w:t>
            </w:r>
            <w:r>
              <w:rPr>
                <w:rFonts w:cstheme="minorHAnsi"/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97A097D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9CAB709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0DC97B4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3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9B4C084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4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64A3F8C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1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974D586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2302C4E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1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D206FC5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14</w:t>
            </w:r>
          </w:p>
        </w:tc>
      </w:tr>
      <w:tr w:rsidR="004765B9" w:rsidRPr="001E5458" w14:paraId="5757AAA4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47C271F9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99B35BA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8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268D300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A7363D8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7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7CA1BD4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8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F9A5D00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3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FEE7954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AB16B6C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3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372FB42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3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D1DD177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1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BF9AECD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4B3CFE2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1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13AC9AC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11</w:t>
            </w:r>
          </w:p>
        </w:tc>
      </w:tr>
      <w:tr w:rsidR="004765B9" w:rsidRPr="001E5458" w14:paraId="71C428F5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593A49A4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C280048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7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59F8C9F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4E267A9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6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CAF8534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7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495E852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3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5FE4FC1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8468146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2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3DA0BF5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3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F099251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D3EFEDF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4C49BDD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59C21A9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1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4765B9" w:rsidRPr="001E5458" w14:paraId="6B368563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0D6433AC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81EF9EA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6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7667B32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1910A4C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5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444FD58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6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5B7FCFF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2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E71AF48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A5E4588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2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D9E4D37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2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D053CE1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CFD4DFF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CA5E356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30F40D2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8</w:t>
            </w:r>
          </w:p>
        </w:tc>
      </w:tr>
      <w:tr w:rsidR="004765B9" w:rsidRPr="001E5458" w14:paraId="0836BC9B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25A823A6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E6C545F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5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CED9BC6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27DDDE9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5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1B70B76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6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63F8335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2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D99842F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570E9B3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2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7C23DC9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3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1C925FB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CC2DF7B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B044E98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F48000C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8</w:t>
            </w:r>
          </w:p>
        </w:tc>
      </w:tr>
      <w:tr w:rsidR="004765B9" w:rsidRPr="001E5458" w14:paraId="528515D1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36EE3DAE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CC11EF7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4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7CDD301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E24AF25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4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05FF9DB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5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D01111D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2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CFA551C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A9FE944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1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3C4A43B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2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9DD2CB2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5088A85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3B6F2B2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C898376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7</w:t>
            </w:r>
          </w:p>
        </w:tc>
      </w:tr>
      <w:tr w:rsidR="004765B9" w:rsidRPr="001E5458" w14:paraId="4E9BE1C3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56A2C57F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D7F796C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4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E61E75E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CF5F7C2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4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32EBBEC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5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2EC1CAF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2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7153825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417C3B9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1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EBC79B4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2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F95E501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47F1F85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BE90816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5E7F482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6</w:t>
            </w:r>
          </w:p>
        </w:tc>
      </w:tr>
      <w:tr w:rsidR="004765B9" w:rsidRPr="001E5458" w14:paraId="42436800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4D30DB11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6510439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4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D1BF1DF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41AD8D2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3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4FCBDD7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5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F0BBADE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1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00CC7B8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5569512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1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5A181FE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2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004EC73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7EFACC0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0C32BB4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A705395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5</w:t>
            </w:r>
          </w:p>
        </w:tc>
      </w:tr>
      <w:tr w:rsidR="004765B9" w:rsidRPr="001E5458" w14:paraId="67398658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2EF99EFE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9554BB1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3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845A1D7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25E7518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3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CBEF834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4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544BE9B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1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951005F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38821F6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1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88BD852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1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7F6A8AB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CB16AA9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D559443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7259107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5</w:t>
            </w:r>
          </w:p>
        </w:tc>
      </w:tr>
      <w:tr w:rsidR="004765B9" w:rsidRPr="001E5458" w14:paraId="29F421AD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24E3BEC7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01AA5D8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2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959293C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C8FAD80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2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EFFE504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3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A0171F2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1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47CF9D2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988F43B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60E80E2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1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57324E9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D5BCB12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58A55DD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70D07E1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4</w:t>
            </w:r>
          </w:p>
        </w:tc>
      </w:tr>
      <w:tr w:rsidR="004765B9" w:rsidRPr="001E5458" w14:paraId="7DD1EE52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15BCA2A5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0B861A5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2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C86B848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758649F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1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518EB20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2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800E96B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6076996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56A96C8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52730BA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1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B8520A5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D4221F2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D1D301B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3CB6AEE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4</w:t>
            </w:r>
          </w:p>
        </w:tc>
      </w:tr>
      <w:tr w:rsidR="004765B9" w:rsidRPr="001E5458" w14:paraId="23157167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79B0B307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AD0FB79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2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E4C020A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4F6EC23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1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FCDBE86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2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3130347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B71AA83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2A736D7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3EF8204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1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65B97DE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2DDCCE9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20AAF09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EE99C14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3</w:t>
            </w:r>
          </w:p>
        </w:tc>
      </w:tr>
      <w:tr w:rsidR="004765B9" w:rsidRPr="001E5458" w14:paraId="07ABC4F2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08AC307F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0CD34D4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2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B7087CC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71694B2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1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853469C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2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DC88F42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22CC6D9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AD52D94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F4249D3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1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D17134C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94C16D0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713F8FD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443CA12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3</w:t>
            </w:r>
          </w:p>
        </w:tc>
      </w:tr>
      <w:tr w:rsidR="004765B9" w:rsidRPr="001E5458" w14:paraId="3A20E8B5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63AF386D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414967F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1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4DE6B5E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3C9B7D5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1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C9E598A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2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1DE0A4D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E3E1FE4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05A213A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CB99F23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1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81ADF39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9F281EB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76F0A03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9DFCF50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3</w:t>
            </w:r>
          </w:p>
        </w:tc>
      </w:tr>
      <w:tr w:rsidR="004765B9" w:rsidRPr="001E5458" w14:paraId="746C1084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1B8C4DE2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094A0AE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1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0E51B4A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054A4E6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1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A46DC2E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2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B799545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260599F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55B15A2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259BEC5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7F85A04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DA22C1C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1831426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CA8D7CF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3</w:t>
            </w:r>
          </w:p>
        </w:tc>
      </w:tr>
      <w:tr w:rsidR="004765B9" w:rsidRPr="001E5458" w14:paraId="522D8C82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70C27C94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03237DE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1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1963476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A67739A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1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DCAA187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2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1A395EE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BBB95CB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66E476B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FB68FF7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1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9BDC422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01A182D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41E6FA8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EAE5CDF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3</w:t>
            </w:r>
          </w:p>
        </w:tc>
      </w:tr>
      <w:tr w:rsidR="004765B9" w:rsidRPr="001E5458" w14:paraId="70E9E3C1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38744B97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084BD11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1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F560D84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35160B7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1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3F80533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2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CEC62A0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3907096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73C09E0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553B8FC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1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7EC5085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FD9E844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5B04C8D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7757A83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3</w:t>
            </w:r>
          </w:p>
        </w:tc>
      </w:tr>
      <w:tr w:rsidR="004765B9" w:rsidRPr="001E5458" w14:paraId="52266F73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57D3602B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31D319A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1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204D4EE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E69B58F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1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866F59A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2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0E9202A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A83B19E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941C362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AF136EF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2D5285E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67A8B2C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639D579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3BF6F87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2</w:t>
            </w:r>
          </w:p>
        </w:tc>
      </w:tr>
      <w:tr w:rsidR="004765B9" w:rsidRPr="001E5458" w14:paraId="5A526AC6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278E6DB7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E13BE47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1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677777E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0300479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0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D287EC8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2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5949CEC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154AA2E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8117324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07AEA0B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6718A27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CCDD236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F062581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9D98F11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3</w:t>
            </w:r>
          </w:p>
        </w:tc>
      </w:tr>
      <w:tr w:rsidR="004765B9" w:rsidRPr="001E5458" w14:paraId="6931F675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26D7017A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1606D1B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1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B4658BD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4C6F96B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0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05B3E8A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1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77ADE3E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FACCD83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1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354EC6A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BFE5F78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8A16AF1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3906C0D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68E1A06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4890FDB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3</w:t>
            </w:r>
          </w:p>
        </w:tc>
      </w:tr>
      <w:tr w:rsidR="004765B9" w:rsidRPr="001E5458" w14:paraId="26ACCDF9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3CC8E5A8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21F413E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1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4168786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F59C24C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1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17FCB4B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66FF1">
              <w:rPr>
                <w:rFonts w:cstheme="minorHAnsi"/>
                <w:sz w:val="18"/>
                <w:szCs w:val="18"/>
              </w:rPr>
              <w:t>.02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EA6EA50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477F8BF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5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98E90A0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D4F30C7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FD0322">
              <w:rPr>
                <w:rFonts w:cstheme="minorHAnsi"/>
                <w:sz w:val="18"/>
                <w:szCs w:val="18"/>
              </w:rPr>
              <w:t>.00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20F164B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7D6E01D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9607A1A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538FF73" w14:textId="77777777" w:rsidR="004765B9" w:rsidRPr="00614834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614834">
              <w:rPr>
                <w:rFonts w:cstheme="minorHAnsi"/>
                <w:sz w:val="18"/>
                <w:szCs w:val="18"/>
              </w:rPr>
              <w:t>.002</w:t>
            </w:r>
          </w:p>
        </w:tc>
      </w:tr>
    </w:tbl>
    <w:p w14:paraId="4E669236" w14:textId="77777777" w:rsidR="004765B9" w:rsidRPr="00AD2261" w:rsidRDefault="004765B9" w:rsidP="004765B9">
      <w:pPr>
        <w:rPr>
          <w:lang w:val="en-US"/>
        </w:rPr>
      </w:pPr>
      <w:r w:rsidRPr="00556AFA">
        <w:rPr>
          <w:i/>
          <w:iCs/>
          <w:lang w:val="en-US"/>
        </w:rPr>
        <w:t xml:space="preserve">Note. </w:t>
      </w:r>
      <w:r w:rsidRPr="00AD2261">
        <w:rPr>
          <w:lang w:val="en-US"/>
        </w:rPr>
        <w:t>Model estimates</w:t>
      </w:r>
      <w:r>
        <w:rPr>
          <w:lang w:val="en-US"/>
        </w:rPr>
        <w:t xml:space="preserve"> (</w:t>
      </w:r>
      <w:r w:rsidRPr="00A45BA8">
        <w:rPr>
          <w:i/>
          <w:iCs/>
          <w:lang w:val="en-US"/>
        </w:rPr>
        <w:t>b</w:t>
      </w:r>
      <w:r>
        <w:rPr>
          <w:lang w:val="en-US"/>
        </w:rPr>
        <w:t>) at time from bereavement in months (t)</w:t>
      </w:r>
      <w:r w:rsidRPr="00AD2261">
        <w:rPr>
          <w:lang w:val="en-US"/>
        </w:rPr>
        <w:t>, p-value</w:t>
      </w:r>
      <w:r>
        <w:rPr>
          <w:lang w:val="en-US"/>
        </w:rPr>
        <w:t xml:space="preserve"> (</w:t>
      </w:r>
      <w:r w:rsidRPr="00A45BA8">
        <w:rPr>
          <w:i/>
          <w:iCs/>
          <w:lang w:val="en-US"/>
        </w:rPr>
        <w:t>p</w:t>
      </w:r>
      <w:r>
        <w:rPr>
          <w:lang w:val="en-US"/>
        </w:rPr>
        <w:t>)</w:t>
      </w:r>
      <w:r w:rsidRPr="00AD2261">
        <w:rPr>
          <w:lang w:val="en-US"/>
        </w:rPr>
        <w:t xml:space="preserve"> an</w:t>
      </w:r>
      <w:r>
        <w:rPr>
          <w:lang w:val="en-US"/>
        </w:rPr>
        <w:t>d 95% confidence intervals (95% CI). Estimates are controlled for age, period, and individual fixed effects.</w:t>
      </w:r>
    </w:p>
    <w:p w14:paraId="500409C4" w14:textId="42D5279A" w:rsidR="004765B9" w:rsidRPr="00556AFA" w:rsidRDefault="004765B9" w:rsidP="004765B9">
      <w:pPr>
        <w:rPr>
          <w:b/>
          <w:bCs/>
          <w:lang w:val="en-US"/>
        </w:rPr>
      </w:pPr>
      <w:r w:rsidRPr="00556AFA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2</w:t>
      </w:r>
      <w:r w:rsidRPr="00556AFA">
        <w:rPr>
          <w:b/>
          <w:lang w:val="en-US"/>
        </w:rPr>
        <w:t xml:space="preserve"> </w:t>
      </w:r>
      <w:r w:rsidRPr="00556AFA">
        <w:rPr>
          <w:lang w:val="en-US"/>
        </w:rPr>
        <w:t xml:space="preserve">Effects of time from bereavement </w:t>
      </w:r>
      <w:r>
        <w:rPr>
          <w:lang w:val="en-US"/>
        </w:rPr>
        <w:t xml:space="preserve">by suicide </w:t>
      </w:r>
      <w:r w:rsidRPr="00556AFA">
        <w:rPr>
          <w:lang w:val="en-US"/>
        </w:rPr>
        <w:t>on monthly number of GP mental health consultations by gender</w:t>
      </w:r>
    </w:p>
    <w:tbl>
      <w:tblPr>
        <w:tblStyle w:val="Tabellrutenett"/>
        <w:tblW w:w="47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540"/>
        <w:gridCol w:w="540"/>
        <w:gridCol w:w="540"/>
        <w:gridCol w:w="540"/>
        <w:gridCol w:w="540"/>
        <w:gridCol w:w="540"/>
        <w:gridCol w:w="540"/>
        <w:gridCol w:w="540"/>
      </w:tblGrid>
      <w:tr w:rsidR="004765B9" w:rsidRPr="001E5458" w14:paraId="20E15BB3" w14:textId="77777777" w:rsidTr="00B25EC5">
        <w:trPr>
          <w:trHeight w:val="244"/>
        </w:trPr>
        <w:tc>
          <w:tcPr>
            <w:tcW w:w="421" w:type="dxa"/>
          </w:tcPr>
          <w:p w14:paraId="45F79079" w14:textId="77777777" w:rsidR="004765B9" w:rsidRPr="00B55B8D" w:rsidRDefault="004765B9" w:rsidP="00B25EC5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gridSpan w:val="4"/>
            <w:shd w:val="clear" w:color="auto" w:fill="F2F2F2" w:themeFill="background1" w:themeFillShade="F2"/>
          </w:tcPr>
          <w:p w14:paraId="456E5DDB" w14:textId="77777777" w:rsidR="004765B9" w:rsidRPr="0051234D" w:rsidRDefault="004765B9" w:rsidP="00B25EC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OMEN</w:t>
            </w:r>
          </w:p>
        </w:tc>
        <w:tc>
          <w:tcPr>
            <w:tcW w:w="2160" w:type="dxa"/>
            <w:gridSpan w:val="4"/>
            <w:shd w:val="clear" w:color="auto" w:fill="D9D9D9" w:themeFill="background1" w:themeFillShade="D9"/>
          </w:tcPr>
          <w:p w14:paraId="3613639D" w14:textId="77777777" w:rsidR="004765B9" w:rsidRPr="0051234D" w:rsidRDefault="004765B9" w:rsidP="00B25EC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N</w:t>
            </w:r>
          </w:p>
        </w:tc>
      </w:tr>
      <w:tr w:rsidR="004765B9" w:rsidRPr="001E5458" w14:paraId="48AC362F" w14:textId="77777777" w:rsidTr="00B25EC5">
        <w:trPr>
          <w:trHeight w:val="244"/>
        </w:trPr>
        <w:tc>
          <w:tcPr>
            <w:tcW w:w="421" w:type="dxa"/>
            <w:tcBorders>
              <w:bottom w:val="single" w:sz="4" w:space="0" w:color="auto"/>
            </w:tcBorders>
          </w:tcPr>
          <w:p w14:paraId="00879775" w14:textId="77777777" w:rsidR="004765B9" w:rsidRPr="00EF129F" w:rsidRDefault="004765B9" w:rsidP="00B25EC5">
            <w:pPr>
              <w:jc w:val="center"/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CCA042C" w14:textId="77777777" w:rsidR="004765B9" w:rsidRPr="00B2349E" w:rsidRDefault="004765B9" w:rsidP="00B25EC5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B2349E">
              <w:rPr>
                <w:b/>
                <w:bCs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D0EED52" w14:textId="77777777" w:rsidR="004765B9" w:rsidRPr="00B2349E" w:rsidRDefault="004765B9" w:rsidP="00B25EC5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B2349E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0B32001" w14:textId="77777777" w:rsidR="004765B9" w:rsidRPr="00EF129F" w:rsidRDefault="004765B9" w:rsidP="00B25EC5">
            <w:pPr>
              <w:jc w:val="center"/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2DFAF90" w14:textId="77777777" w:rsidR="004765B9" w:rsidRPr="00B2349E" w:rsidRDefault="004765B9" w:rsidP="00B25EC5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B2349E">
              <w:rPr>
                <w:b/>
                <w:bCs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A5F020C" w14:textId="77777777" w:rsidR="004765B9" w:rsidRPr="00B2349E" w:rsidRDefault="004765B9" w:rsidP="00B25EC5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B2349E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9DE8549" w14:textId="77777777" w:rsidR="004765B9" w:rsidRPr="00EF129F" w:rsidRDefault="004765B9" w:rsidP="00B25EC5">
            <w:pPr>
              <w:jc w:val="center"/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95% CI</w:t>
            </w:r>
          </w:p>
        </w:tc>
      </w:tr>
      <w:tr w:rsidR="004765B9" w:rsidRPr="001E5458" w14:paraId="3245D6E9" w14:textId="77777777" w:rsidTr="00B25EC5">
        <w:trPr>
          <w:trHeight w:val="244"/>
        </w:trPr>
        <w:tc>
          <w:tcPr>
            <w:tcW w:w="42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1A77BCC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24</w:t>
            </w:r>
          </w:p>
        </w:tc>
        <w:tc>
          <w:tcPr>
            <w:tcW w:w="2160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14508F7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</w:t>
            </w:r>
            <w:proofErr w:type="spellStart"/>
            <w:r>
              <w:rPr>
                <w:sz w:val="18"/>
                <w:szCs w:val="18"/>
              </w:rPr>
              <w:t>reference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2160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075CCF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</w:t>
            </w:r>
            <w:proofErr w:type="spellStart"/>
            <w:r>
              <w:rPr>
                <w:sz w:val="18"/>
                <w:szCs w:val="18"/>
              </w:rPr>
              <w:t>reference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</w:tr>
      <w:tr w:rsidR="004765B9" w:rsidRPr="001E5458" w14:paraId="570449DC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3C5269AF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2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0AD2B87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E6BA26C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66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242F4E9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-.00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DBA42CC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0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DA14FC5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-.00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07E133C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63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FB49008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-.00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D065553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4</w:t>
            </w:r>
          </w:p>
        </w:tc>
      </w:tr>
      <w:tr w:rsidR="004765B9" w:rsidRPr="001E5458" w14:paraId="7A018873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5A926EA9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2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EAC3F42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-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1039619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68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1A23618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-.00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701F7AF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0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187BA8E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F0CCC74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18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90C4314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-.00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6760DF1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1</w:t>
            </w:r>
            <w:r>
              <w:rPr>
                <w:sz w:val="18"/>
                <w:szCs w:val="18"/>
              </w:rPr>
              <w:t>0</w:t>
            </w:r>
          </w:p>
        </w:tc>
      </w:tr>
      <w:tr w:rsidR="004765B9" w:rsidRPr="001E5458" w14:paraId="33982561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27DCA2EF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2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66367BD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-.00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E8FB15A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12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9938E8E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-.01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CD0B4A8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DAF470F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845BC81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29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65D613A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-.00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767C909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9</w:t>
            </w:r>
          </w:p>
        </w:tc>
      </w:tr>
      <w:tr w:rsidR="004765B9" w:rsidRPr="001E5458" w14:paraId="55F463DD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6EDEBC2C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2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1E5DE31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-.00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A89E188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8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69DEF41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-.01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3F06A13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9225676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  <w:lang w:val="es-ES"/>
              </w:rPr>
              <w:t>.0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55BB47F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96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A285EDA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-.00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9CBAE8F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6</w:t>
            </w:r>
          </w:p>
        </w:tc>
      </w:tr>
      <w:tr w:rsidR="004765B9" w:rsidRPr="001E5458" w14:paraId="4F27A4C4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1BA7ECCE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1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434544F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-.00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6931A64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9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46830F0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-.01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C2A5362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ECDBB88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5A01DA9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20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A9E9A4A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-.00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191BDB6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1</w:t>
            </w:r>
            <w:r>
              <w:rPr>
                <w:sz w:val="18"/>
                <w:szCs w:val="18"/>
              </w:rPr>
              <w:t>0</w:t>
            </w:r>
          </w:p>
        </w:tc>
      </w:tr>
      <w:tr w:rsidR="004765B9" w:rsidRPr="001E5458" w14:paraId="25D48F4C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3EE8CF24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1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45F7884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-.00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D9F0AA9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19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968E3C4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-.01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7F69F0A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B3FE507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D41FF54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36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7ED25C9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-.00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FCF7BFF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9</w:t>
            </w:r>
          </w:p>
        </w:tc>
      </w:tr>
      <w:tr w:rsidR="004765B9" w:rsidRPr="001E5458" w14:paraId="431E12ED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668A3026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1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E65FDF7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-.00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9CCD69C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36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251C50A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-.00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600C41B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0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67037D8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A1B32DB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25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07AF025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-.00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75BAD8E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1</w:t>
            </w:r>
            <w:r>
              <w:rPr>
                <w:sz w:val="18"/>
                <w:szCs w:val="18"/>
              </w:rPr>
              <w:t>00</w:t>
            </w:r>
          </w:p>
        </w:tc>
      </w:tr>
      <w:tr w:rsidR="004765B9" w:rsidRPr="001E5458" w14:paraId="0207E9B6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73C8EEFA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1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E84E7B3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-.00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BB9BA09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27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F22B66D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-.0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1BD2E31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0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1A1E94A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-.00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B7F8D68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64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7609A3C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-.00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009C644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5</w:t>
            </w:r>
          </w:p>
        </w:tc>
      </w:tr>
      <w:tr w:rsidR="004765B9" w:rsidRPr="001E5458" w14:paraId="270BBBCA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049D97C7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1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CD46AAA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-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C0CBD29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67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FC1AE71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-.00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44DED83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0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C9D6081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C8C0B41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68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398A703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-.00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24BF53C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7</w:t>
            </w:r>
          </w:p>
        </w:tc>
      </w:tr>
      <w:tr w:rsidR="004765B9" w:rsidRPr="001E5458" w14:paraId="48E494CA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083008AE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1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5C9BBF3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  <w:lang w:val="es-ES"/>
              </w:rPr>
              <w:t>.0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73C30B9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89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B25DBB5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-.00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66A98ED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0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279A4C5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FB31054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33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3863C9B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-.00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FCFFB32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1</w:t>
            </w:r>
            <w:r>
              <w:rPr>
                <w:sz w:val="18"/>
                <w:szCs w:val="18"/>
              </w:rPr>
              <w:t>0</w:t>
            </w:r>
          </w:p>
        </w:tc>
      </w:tr>
      <w:tr w:rsidR="004765B9" w:rsidRPr="001E5458" w14:paraId="036AD94A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042CEB3E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1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A49658A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  <w:lang w:val="es-ES"/>
              </w:rPr>
              <w:t>.0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CC94BED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98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172B969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-.00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93FC3CB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0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E4703A2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563433A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21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C16FF0F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-.00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943A703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11</w:t>
            </w:r>
          </w:p>
        </w:tc>
      </w:tr>
      <w:tr w:rsidR="004765B9" w:rsidRPr="001E5458" w14:paraId="7E35723E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351E8C07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1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FEEBF75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533E051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7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2316429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-.00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BDC3F7A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0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B7C0935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07A0095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13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3753529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-.00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2854859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11</w:t>
            </w:r>
          </w:p>
        </w:tc>
      </w:tr>
      <w:tr w:rsidR="004765B9" w:rsidRPr="001E5458" w14:paraId="1AA83980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636CB4B9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1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C5E1551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  <w:lang w:val="es-ES"/>
              </w:rPr>
              <w:t>.0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064A4C9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91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0127D1F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-.00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05700C0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0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4C4B491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9501165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8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FB806B1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-.00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1E57437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12</w:t>
            </w:r>
          </w:p>
        </w:tc>
      </w:tr>
      <w:tr w:rsidR="004765B9" w:rsidRPr="001E5458" w14:paraId="4E2ACCAB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42B29CF8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1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93CBC25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0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A0AC06B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40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9848EB4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-.00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D637452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B723AF6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84CF304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21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B13BFD6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-.00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FB35758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11</w:t>
            </w:r>
          </w:p>
        </w:tc>
      </w:tr>
      <w:tr w:rsidR="004765B9" w:rsidRPr="001E5458" w14:paraId="4B2DBBCF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5AFAA625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CC4B41A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0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13E4169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9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C600534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-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AB46E3E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1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6F5F101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42B7AD8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49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314953F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-.00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7AE7791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9</w:t>
            </w:r>
          </w:p>
        </w:tc>
      </w:tr>
      <w:tr w:rsidR="004765B9" w:rsidRPr="001E5458" w14:paraId="7B07436F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348ACEA4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C262645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E9703D9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51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27B936B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-.00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9D345D0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0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92A2384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0A14875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14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665919C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-.00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18FF719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12</w:t>
            </w:r>
          </w:p>
        </w:tc>
      </w:tr>
      <w:tr w:rsidR="004765B9" w:rsidRPr="001E5458" w14:paraId="500708E1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60B2F2DB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C1BAD60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0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CD71257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15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1E784F9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-.00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9E5177A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1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4C2870E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5C3CE80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48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3D5B0A2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-.00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7E6102A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9</w:t>
            </w:r>
          </w:p>
        </w:tc>
      </w:tr>
      <w:tr w:rsidR="004765B9" w:rsidRPr="001E5458" w14:paraId="40CC2EA7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38EC6FB0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1858582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-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A5FAC82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76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369E0BA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-.00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FDF0FD2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0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B6EB35F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0E41351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43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8C5A8B2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-.00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1E59D30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9</w:t>
            </w:r>
          </w:p>
        </w:tc>
      </w:tr>
      <w:tr w:rsidR="004765B9" w:rsidRPr="001E5458" w14:paraId="62DA0C79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74268BF0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5D37D23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-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D746070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75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4A46F6C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-.00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35347B2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0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CF239C1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39E5C88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58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D50BFD2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-.00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DDBC324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8</w:t>
            </w:r>
          </w:p>
        </w:tc>
      </w:tr>
      <w:tr w:rsidR="004765B9" w:rsidRPr="001E5458" w14:paraId="2372DAA7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621D7A56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FEB232A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AB0C7A5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57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AE7C010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-.00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7BFE559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0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7CE88BC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9606272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55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1AD9A90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-.00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C0F5669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8</w:t>
            </w:r>
          </w:p>
        </w:tc>
      </w:tr>
      <w:tr w:rsidR="004765B9" w:rsidRPr="001E5458" w14:paraId="086E62BF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083B10B6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CFCDA00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0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B442191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15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FC8A346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-.00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F2C87FA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1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A69499A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439733C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9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B0699EA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-.00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74B8D08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12</w:t>
            </w:r>
          </w:p>
        </w:tc>
      </w:tr>
      <w:tr w:rsidR="004765B9" w:rsidRPr="001E5458" w14:paraId="34BABA43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0DCEF003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6DA6686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0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39C0ECE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4F0AC6E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013EFA0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1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7DC83AD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1B44052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37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B143AF5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-.00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226C75A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9</w:t>
            </w:r>
          </w:p>
        </w:tc>
      </w:tr>
      <w:tr w:rsidR="004765B9" w:rsidRPr="001E5458" w14:paraId="60E985CA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7A886BC3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E9B065C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0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C4FCE43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CA8CE30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2FAC601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1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98AE18A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FFB486C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4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616102F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  <w:lang w:val="es-ES"/>
              </w:rPr>
              <w:t>.0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777905A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13</w:t>
            </w:r>
          </w:p>
        </w:tc>
      </w:tr>
      <w:tr w:rsidR="004765B9" w:rsidRPr="001E5458" w14:paraId="4B437429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79BE7FF4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C3FB139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31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27E9BAB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E26BF4B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30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F8587BA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32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0B49821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18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B3CEE3F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B8CD2EE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17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484F1F8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201</w:t>
            </w:r>
          </w:p>
        </w:tc>
      </w:tr>
      <w:tr w:rsidR="004765B9" w:rsidRPr="001E5458" w14:paraId="42DEC46E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75CC2427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393F583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32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E3E7A7B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DED9CFF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30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FACB416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33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F85747B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15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DD246E9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6F72346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14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2110AF8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168</w:t>
            </w:r>
          </w:p>
        </w:tc>
      </w:tr>
      <w:tr w:rsidR="004765B9" w:rsidRPr="001E5458" w14:paraId="01EE3793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77227EDB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169A208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19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C79B3CB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3F35700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18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95D81A7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20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343B7CF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8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7EF7FBB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A03E268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7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2116F78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9</w:t>
            </w:r>
            <w:r>
              <w:rPr>
                <w:sz w:val="18"/>
                <w:szCs w:val="18"/>
              </w:rPr>
              <w:t>0</w:t>
            </w:r>
          </w:p>
        </w:tc>
      </w:tr>
      <w:tr w:rsidR="004765B9" w:rsidRPr="001E5458" w14:paraId="0B8CAF5F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2AD6A1E0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70CCCF2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15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11F1DBC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1C46326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14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61CAF4E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16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57DF89C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5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CB75822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0BCD391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5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70D1288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67</w:t>
            </w:r>
          </w:p>
        </w:tc>
      </w:tr>
      <w:tr w:rsidR="004765B9" w:rsidRPr="001E5458" w14:paraId="287178E3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2F307953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1AB2643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12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DE7D29F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1880862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11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AB683A5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13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6E54E4B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4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5F98F07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1F0DC14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3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037D19D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54</w:t>
            </w:r>
          </w:p>
        </w:tc>
      </w:tr>
      <w:tr w:rsidR="004765B9" w:rsidRPr="001E5458" w14:paraId="6119F9DD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243751E4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94D5EDB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1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83CFF41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71938A7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1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D9F48EB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11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2BD2893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4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DCA7B00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BDD828C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3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BE5FCA5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49</w:t>
            </w:r>
          </w:p>
        </w:tc>
      </w:tr>
      <w:tr w:rsidR="004765B9" w:rsidRPr="001E5458" w14:paraId="3456F26A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3C938EC4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3D8DC3C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9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18593E8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C880844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8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9B20281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10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D16D49E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3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FE7B5B8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7334BA8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2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5EA3096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4</w:t>
            </w:r>
            <w:r>
              <w:rPr>
                <w:sz w:val="18"/>
                <w:szCs w:val="18"/>
              </w:rPr>
              <w:t>0</w:t>
            </w:r>
          </w:p>
        </w:tc>
      </w:tr>
      <w:tr w:rsidR="004765B9" w:rsidRPr="001E5458" w14:paraId="7A20EC6D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069E932B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C80971D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8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C31F9BE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  <w:lang w:val="es-ES"/>
              </w:rPr>
              <w:t>.0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446CF6E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7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B908DE6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9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3A0695A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3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BF66F65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  <w:lang w:val="es-ES"/>
              </w:rPr>
              <w:t>.0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81C5D65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2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337AE27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37</w:t>
            </w:r>
          </w:p>
        </w:tc>
      </w:tr>
      <w:tr w:rsidR="004765B9" w:rsidRPr="001E5458" w14:paraId="73A6C8D6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5C1AFEC4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2AC9812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7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252AF7A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92292FE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6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E6DF28A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8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AFE87ED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3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1B1693C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E1F1058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2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8C2C906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38</w:t>
            </w:r>
          </w:p>
        </w:tc>
      </w:tr>
      <w:tr w:rsidR="004765B9" w:rsidRPr="001E5458" w14:paraId="7F7A2037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6073BBE4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2FC074C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6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9B0D6E9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0317C7E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5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581AB12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7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A8C74FB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2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970A62C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1A3C9A3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1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37B6263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32</w:t>
            </w:r>
          </w:p>
        </w:tc>
      </w:tr>
      <w:tr w:rsidR="004765B9" w:rsidRPr="001E5458" w14:paraId="6A37E996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0B32DD4A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9600460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5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3949BF6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72FF1F9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5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562D3D8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6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B65DF02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2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E292BE3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C858D58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1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A8C0F67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33</w:t>
            </w:r>
          </w:p>
        </w:tc>
      </w:tr>
      <w:tr w:rsidR="004765B9" w:rsidRPr="001E5458" w14:paraId="77C0009E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7E091367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D3A568C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5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21703B8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7F64890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5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E4AA849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6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126DF8C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2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B5ACE54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5AA6FDE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1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6925B29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32</w:t>
            </w:r>
          </w:p>
        </w:tc>
      </w:tr>
      <w:tr w:rsidR="004765B9" w:rsidRPr="001E5458" w14:paraId="1F556EAC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1BE4AD9A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EE4BEB2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5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8746CA9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5795980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4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B6B4FA0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5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EDA9BF2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1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39D5F30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759B132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1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6EF8F33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27</w:t>
            </w:r>
          </w:p>
        </w:tc>
      </w:tr>
      <w:tr w:rsidR="004765B9" w:rsidRPr="001E5458" w14:paraId="4FE5600A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2B83797A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DD8119D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3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5289B24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1D46528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2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C398865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4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63274DE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1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8BA2AE2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90C0FD3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1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EC7BE88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25</w:t>
            </w:r>
          </w:p>
        </w:tc>
      </w:tr>
      <w:tr w:rsidR="004765B9" w:rsidRPr="001E5458" w14:paraId="463CA8D1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2DA24A8F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6130B24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2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39F50F2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1F15131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1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1C4B99D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3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3119CC6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1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5B7F826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DB7A7B2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9A912A2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21</w:t>
            </w:r>
          </w:p>
        </w:tc>
      </w:tr>
      <w:tr w:rsidR="004765B9" w:rsidRPr="001E5458" w14:paraId="463B8E4E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20253D35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FA9E794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2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42603FD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  <w:lang w:val="es-ES"/>
              </w:rPr>
              <w:t>.0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173D7FB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1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4316E35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3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75DBFAD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1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28EF550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165D102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A10167D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23</w:t>
            </w:r>
          </w:p>
        </w:tc>
      </w:tr>
      <w:tr w:rsidR="004765B9" w:rsidRPr="001E5458" w14:paraId="15AB2A9B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75CF1874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4EA1D58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2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4746E8B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1C19F77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1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C0F7152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3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77B2F81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1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BDA441B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F7363EC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8CD43B5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23</w:t>
            </w:r>
          </w:p>
        </w:tc>
      </w:tr>
      <w:tr w:rsidR="004765B9" w:rsidRPr="001E5458" w14:paraId="3CF65B11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628E4A75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7CB55A8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2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EA1B7C5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D13BAB6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1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8EEB029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3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7E8D8C8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1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AD139DC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7A59885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6D8F9DD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22</w:t>
            </w:r>
          </w:p>
        </w:tc>
      </w:tr>
      <w:tr w:rsidR="004765B9" w:rsidRPr="001E5458" w14:paraId="7F7BB099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52107577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C772B59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1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2C6DC5B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20085E6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0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91D7F2D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2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BA4CB26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1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C124D90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  <w:lang w:val="es-ES"/>
              </w:rPr>
              <w:t>.0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5368893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8221B3C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21</w:t>
            </w:r>
          </w:p>
        </w:tc>
      </w:tr>
      <w:tr w:rsidR="004765B9" w:rsidRPr="001E5458" w14:paraId="74A5D082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4732DBB0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522BD64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2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0C85FA0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2093CBD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1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76C00AA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3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5626A14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B8C3F88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1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E6E1C13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137CC50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16</w:t>
            </w:r>
          </w:p>
        </w:tc>
      </w:tr>
      <w:tr w:rsidR="004765B9" w:rsidRPr="001E5458" w14:paraId="59E300DE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183CF4F4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58DF381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2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1C384E9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4CED1F6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1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D5992C0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2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05F950F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1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DE63AF6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  <w:lang w:val="es-ES"/>
              </w:rPr>
              <w:t>.0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470D965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850ABFE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24</w:t>
            </w:r>
          </w:p>
        </w:tc>
      </w:tr>
      <w:tr w:rsidR="004765B9" w:rsidRPr="001E5458" w14:paraId="754C3366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74A53D6E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2329DAD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AD79AEF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C5FBFA8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1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048721D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2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64E9388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1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F7EAFCE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A2B6526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DD451A0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19</w:t>
            </w:r>
          </w:p>
        </w:tc>
      </w:tr>
      <w:tr w:rsidR="004765B9" w:rsidRPr="001E5458" w14:paraId="27B19FBD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075CCCD0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E2A0BAD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1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E0EA397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2A6DD75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0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68A7FE3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2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A58EBA7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1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0552462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D619EB7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512A786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19</w:t>
            </w:r>
          </w:p>
        </w:tc>
      </w:tr>
      <w:tr w:rsidR="004765B9" w:rsidRPr="001E5458" w14:paraId="7EE71178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6449EA41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2AC9C3B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1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2F22407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  <w:lang w:val="es-ES"/>
              </w:rPr>
              <w:t>.0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E5CFAEA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0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0128960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2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22CDB5B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DE7DD5F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1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324388B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F99EB5C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16</w:t>
            </w:r>
          </w:p>
        </w:tc>
      </w:tr>
      <w:tr w:rsidR="004765B9" w:rsidRPr="001E5458" w14:paraId="6D987C3F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01961BEA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6B98219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1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5C0EBB9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  <w:lang w:val="es-ES"/>
              </w:rPr>
              <w:t>.0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51FFA24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1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6CBFA11" w14:textId="77777777" w:rsidR="004765B9" w:rsidRPr="00C66FF1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C91C41">
              <w:rPr>
                <w:sz w:val="18"/>
                <w:szCs w:val="18"/>
              </w:rPr>
              <w:t>.02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A45207C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1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8FC2BBC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D269A58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0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CFC1402" w14:textId="77777777" w:rsidR="004765B9" w:rsidRPr="00FD0322" w:rsidRDefault="004765B9" w:rsidP="00B25EC5">
            <w:pPr>
              <w:rPr>
                <w:rFonts w:cstheme="minorHAnsi"/>
                <w:sz w:val="18"/>
                <w:szCs w:val="18"/>
              </w:rPr>
            </w:pPr>
            <w:r w:rsidRPr="008D1241">
              <w:rPr>
                <w:sz w:val="18"/>
                <w:szCs w:val="18"/>
              </w:rPr>
              <w:t>.018</w:t>
            </w:r>
          </w:p>
        </w:tc>
      </w:tr>
    </w:tbl>
    <w:p w14:paraId="0DE36FE8" w14:textId="77777777" w:rsidR="004765B9" w:rsidRDefault="004765B9" w:rsidP="004765B9">
      <w:pPr>
        <w:rPr>
          <w:lang w:val="en-US"/>
        </w:rPr>
      </w:pPr>
      <w:r w:rsidRPr="00556AFA">
        <w:rPr>
          <w:i/>
          <w:iCs/>
          <w:lang w:val="en-US"/>
        </w:rPr>
        <w:t xml:space="preserve">Note. </w:t>
      </w:r>
      <w:r w:rsidRPr="00AD2261">
        <w:rPr>
          <w:lang w:val="en-US"/>
        </w:rPr>
        <w:t>Model estimates</w:t>
      </w:r>
      <w:r>
        <w:rPr>
          <w:lang w:val="en-US"/>
        </w:rPr>
        <w:t xml:space="preserve"> (</w:t>
      </w:r>
      <w:r w:rsidRPr="00C47AAA">
        <w:rPr>
          <w:i/>
          <w:iCs/>
          <w:lang w:val="en-US"/>
        </w:rPr>
        <w:t>b</w:t>
      </w:r>
      <w:r>
        <w:rPr>
          <w:lang w:val="en-US"/>
        </w:rPr>
        <w:t>) at time from bereavement in months (t)</w:t>
      </w:r>
      <w:r w:rsidRPr="00AD2261">
        <w:rPr>
          <w:lang w:val="en-US"/>
        </w:rPr>
        <w:t>, p-value</w:t>
      </w:r>
      <w:r>
        <w:rPr>
          <w:lang w:val="en-US"/>
        </w:rPr>
        <w:t xml:space="preserve"> (</w:t>
      </w:r>
      <w:r w:rsidRPr="00C47AAA">
        <w:rPr>
          <w:i/>
          <w:iCs/>
          <w:lang w:val="en-US"/>
        </w:rPr>
        <w:t>p</w:t>
      </w:r>
      <w:r>
        <w:rPr>
          <w:lang w:val="en-US"/>
        </w:rPr>
        <w:t>)</w:t>
      </w:r>
      <w:r w:rsidRPr="00AD2261">
        <w:rPr>
          <w:lang w:val="en-US"/>
        </w:rPr>
        <w:t xml:space="preserve"> an</w:t>
      </w:r>
      <w:r>
        <w:rPr>
          <w:lang w:val="en-US"/>
        </w:rPr>
        <w:t>d 95% confidence intervals (95% CI). Estimates are controlled for age, period, and individual fixed effects.</w:t>
      </w:r>
    </w:p>
    <w:p w14:paraId="6948C3DD" w14:textId="30BA8157" w:rsidR="004765B9" w:rsidRPr="00A65021" w:rsidRDefault="004765B9" w:rsidP="004765B9">
      <w:pPr>
        <w:rPr>
          <w:lang w:val="en-US"/>
        </w:rPr>
      </w:pPr>
      <w:r w:rsidRPr="00556AFA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3</w:t>
      </w:r>
      <w:r w:rsidRPr="00556AFA">
        <w:rPr>
          <w:b/>
          <w:bCs/>
          <w:lang w:val="en-US"/>
        </w:rPr>
        <w:t xml:space="preserve"> </w:t>
      </w:r>
      <w:r w:rsidRPr="00556AFA">
        <w:rPr>
          <w:lang w:val="en-US"/>
        </w:rPr>
        <w:t xml:space="preserve">Effects of time from bereavement </w:t>
      </w:r>
      <w:r>
        <w:rPr>
          <w:lang w:val="en-US"/>
        </w:rPr>
        <w:t xml:space="preserve">by suicide </w:t>
      </w:r>
      <w:r w:rsidRPr="00556AFA">
        <w:rPr>
          <w:lang w:val="en-US"/>
        </w:rPr>
        <w:t>on monthly number of GP mental health consultations by kinship</w:t>
      </w:r>
    </w:p>
    <w:tbl>
      <w:tblPr>
        <w:tblStyle w:val="Tabellrutenett"/>
        <w:tblW w:w="9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1"/>
      </w:tblGrid>
      <w:tr w:rsidR="004765B9" w:rsidRPr="001E5458" w14:paraId="4C0166FB" w14:textId="77777777" w:rsidTr="00B25EC5">
        <w:trPr>
          <w:trHeight w:val="244"/>
        </w:trPr>
        <w:tc>
          <w:tcPr>
            <w:tcW w:w="421" w:type="dxa"/>
          </w:tcPr>
          <w:p w14:paraId="278ED20C" w14:textId="77777777" w:rsidR="004765B9" w:rsidRPr="00B55B8D" w:rsidRDefault="004765B9" w:rsidP="00B25EC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gridSpan w:val="4"/>
            <w:shd w:val="clear" w:color="auto" w:fill="F2F2F2" w:themeFill="background1" w:themeFillShade="F2"/>
          </w:tcPr>
          <w:p w14:paraId="2D1CEB41" w14:textId="77777777" w:rsidR="004765B9" w:rsidRPr="0051234D" w:rsidRDefault="004765B9" w:rsidP="00B25EC5">
            <w:pPr>
              <w:jc w:val="center"/>
              <w:rPr>
                <w:b/>
                <w:bCs/>
                <w:sz w:val="18"/>
                <w:szCs w:val="18"/>
              </w:rPr>
            </w:pPr>
            <w:r w:rsidRPr="0051234D">
              <w:rPr>
                <w:b/>
                <w:bCs/>
                <w:sz w:val="18"/>
                <w:szCs w:val="18"/>
              </w:rPr>
              <w:t>PARTNER</w:t>
            </w:r>
          </w:p>
        </w:tc>
        <w:tc>
          <w:tcPr>
            <w:tcW w:w="2160" w:type="dxa"/>
            <w:gridSpan w:val="4"/>
            <w:shd w:val="clear" w:color="auto" w:fill="D9D9D9" w:themeFill="background1" w:themeFillShade="D9"/>
          </w:tcPr>
          <w:p w14:paraId="4979EEBC" w14:textId="77777777" w:rsidR="004765B9" w:rsidRPr="0051234D" w:rsidRDefault="004765B9" w:rsidP="00B25EC5">
            <w:pPr>
              <w:jc w:val="center"/>
              <w:rPr>
                <w:b/>
                <w:bCs/>
                <w:sz w:val="18"/>
                <w:szCs w:val="18"/>
              </w:rPr>
            </w:pPr>
            <w:r w:rsidRPr="0051234D">
              <w:rPr>
                <w:b/>
                <w:bCs/>
                <w:sz w:val="18"/>
                <w:szCs w:val="18"/>
              </w:rPr>
              <w:t>OFFSPRING</w:t>
            </w:r>
          </w:p>
        </w:tc>
        <w:tc>
          <w:tcPr>
            <w:tcW w:w="2160" w:type="dxa"/>
            <w:gridSpan w:val="4"/>
            <w:shd w:val="clear" w:color="auto" w:fill="F2F2F2" w:themeFill="background1" w:themeFillShade="F2"/>
          </w:tcPr>
          <w:p w14:paraId="65C87F22" w14:textId="77777777" w:rsidR="004765B9" w:rsidRPr="0051234D" w:rsidRDefault="004765B9" w:rsidP="00B25EC5">
            <w:pPr>
              <w:jc w:val="center"/>
              <w:rPr>
                <w:b/>
                <w:bCs/>
                <w:sz w:val="18"/>
                <w:szCs w:val="18"/>
              </w:rPr>
            </w:pPr>
            <w:r w:rsidRPr="0051234D">
              <w:rPr>
                <w:b/>
                <w:bCs/>
                <w:sz w:val="18"/>
                <w:szCs w:val="18"/>
              </w:rPr>
              <w:t>PARENT</w:t>
            </w:r>
          </w:p>
        </w:tc>
        <w:tc>
          <w:tcPr>
            <w:tcW w:w="2161" w:type="dxa"/>
            <w:gridSpan w:val="4"/>
            <w:shd w:val="clear" w:color="auto" w:fill="D9D9D9" w:themeFill="background1" w:themeFillShade="D9"/>
          </w:tcPr>
          <w:p w14:paraId="57C21736" w14:textId="77777777" w:rsidR="004765B9" w:rsidRPr="0051234D" w:rsidRDefault="004765B9" w:rsidP="00B25EC5">
            <w:pPr>
              <w:jc w:val="center"/>
              <w:rPr>
                <w:b/>
                <w:bCs/>
                <w:sz w:val="18"/>
                <w:szCs w:val="18"/>
              </w:rPr>
            </w:pPr>
            <w:r w:rsidRPr="0051234D">
              <w:rPr>
                <w:b/>
                <w:bCs/>
                <w:sz w:val="18"/>
                <w:szCs w:val="18"/>
              </w:rPr>
              <w:t>SIBLING</w:t>
            </w:r>
          </w:p>
        </w:tc>
      </w:tr>
      <w:tr w:rsidR="004765B9" w:rsidRPr="001E5458" w14:paraId="22AB0457" w14:textId="77777777" w:rsidTr="00B25EC5">
        <w:trPr>
          <w:trHeight w:val="244"/>
        </w:trPr>
        <w:tc>
          <w:tcPr>
            <w:tcW w:w="421" w:type="dxa"/>
            <w:tcBorders>
              <w:bottom w:val="single" w:sz="4" w:space="0" w:color="auto"/>
            </w:tcBorders>
          </w:tcPr>
          <w:p w14:paraId="6CD88864" w14:textId="77777777" w:rsidR="004765B9" w:rsidRPr="00EF129F" w:rsidRDefault="004765B9" w:rsidP="00B25EC5">
            <w:pPr>
              <w:jc w:val="center"/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9F56308" w14:textId="77777777" w:rsidR="004765B9" w:rsidRPr="00B2349E" w:rsidRDefault="004765B9" w:rsidP="00B25EC5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B2349E">
              <w:rPr>
                <w:b/>
                <w:bCs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5E509BD" w14:textId="77777777" w:rsidR="004765B9" w:rsidRPr="00B2349E" w:rsidRDefault="004765B9" w:rsidP="00B25EC5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B2349E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EB37DB7" w14:textId="77777777" w:rsidR="004765B9" w:rsidRPr="00EF129F" w:rsidRDefault="004765B9" w:rsidP="00B25EC5">
            <w:pPr>
              <w:jc w:val="center"/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6EA9817" w14:textId="77777777" w:rsidR="004765B9" w:rsidRPr="00B2349E" w:rsidRDefault="004765B9" w:rsidP="00B25EC5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B2349E">
              <w:rPr>
                <w:b/>
                <w:bCs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0D9968D" w14:textId="77777777" w:rsidR="004765B9" w:rsidRPr="00B2349E" w:rsidRDefault="004765B9" w:rsidP="00B25EC5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B2349E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6718427" w14:textId="77777777" w:rsidR="004765B9" w:rsidRPr="00EF129F" w:rsidRDefault="004765B9" w:rsidP="00B25EC5">
            <w:pPr>
              <w:jc w:val="center"/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BE79959" w14:textId="77777777" w:rsidR="004765B9" w:rsidRPr="00B2349E" w:rsidRDefault="004765B9" w:rsidP="00B25EC5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B2349E">
              <w:rPr>
                <w:b/>
                <w:bCs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EF2A241" w14:textId="77777777" w:rsidR="004765B9" w:rsidRPr="00B2349E" w:rsidRDefault="004765B9" w:rsidP="00B25EC5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B2349E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D4776EC" w14:textId="77777777" w:rsidR="004765B9" w:rsidRPr="00EF129F" w:rsidRDefault="004765B9" w:rsidP="00B25EC5">
            <w:pPr>
              <w:jc w:val="center"/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9AA175F" w14:textId="77777777" w:rsidR="004765B9" w:rsidRPr="00B2349E" w:rsidRDefault="004765B9" w:rsidP="00B25EC5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B2349E">
              <w:rPr>
                <w:b/>
                <w:bCs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D4F76F9" w14:textId="77777777" w:rsidR="004765B9" w:rsidRPr="00B2349E" w:rsidRDefault="004765B9" w:rsidP="00B25EC5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B2349E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081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C93F1AC" w14:textId="77777777" w:rsidR="004765B9" w:rsidRPr="00EF129F" w:rsidRDefault="004765B9" w:rsidP="00B25EC5">
            <w:pPr>
              <w:jc w:val="center"/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95% CI</w:t>
            </w:r>
          </w:p>
        </w:tc>
      </w:tr>
      <w:tr w:rsidR="004765B9" w:rsidRPr="001E5458" w14:paraId="562650DD" w14:textId="77777777" w:rsidTr="00B25EC5">
        <w:trPr>
          <w:trHeight w:val="244"/>
        </w:trPr>
        <w:tc>
          <w:tcPr>
            <w:tcW w:w="42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5D24191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24</w:t>
            </w:r>
          </w:p>
        </w:tc>
        <w:tc>
          <w:tcPr>
            <w:tcW w:w="2160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E2A27D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</w:t>
            </w:r>
            <w:proofErr w:type="spellStart"/>
            <w:r>
              <w:rPr>
                <w:sz w:val="18"/>
                <w:szCs w:val="18"/>
              </w:rPr>
              <w:t>reference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2160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247974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</w:t>
            </w:r>
            <w:proofErr w:type="spellStart"/>
            <w:r>
              <w:rPr>
                <w:sz w:val="18"/>
                <w:szCs w:val="18"/>
              </w:rPr>
              <w:t>reference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2160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F84859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</w:t>
            </w:r>
            <w:proofErr w:type="spellStart"/>
            <w:r>
              <w:rPr>
                <w:sz w:val="18"/>
                <w:szCs w:val="18"/>
              </w:rPr>
              <w:t>reference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2161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A06E90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</w:t>
            </w:r>
            <w:proofErr w:type="spellStart"/>
            <w:r>
              <w:rPr>
                <w:sz w:val="18"/>
                <w:szCs w:val="18"/>
              </w:rPr>
              <w:t>reference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</w:tr>
      <w:tr w:rsidR="004765B9" w:rsidRPr="001E5458" w14:paraId="29BB9A0A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16F90548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2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A4C4A3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0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BC7D628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26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C6F7C8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-.00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C08D8C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1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A720C2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0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44A4D81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25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18C0CF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1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4D9C43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0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149F23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0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CDEC9B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2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9EDCDE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301A48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1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1126DD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-.00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B0DC3C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18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A1C72D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-.0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06FBD3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2</w:t>
            </w:r>
          </w:p>
        </w:tc>
      </w:tr>
      <w:tr w:rsidR="004765B9" w:rsidRPr="001E5458" w14:paraId="106E63AD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1D11330C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2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7E01CCA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0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BBD4B8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67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8071AD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-.0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39E593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1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CD07C8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0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54604B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5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A2F8067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1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B5DB19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</w:t>
            </w:r>
            <w:r w:rsidRPr="00D26BFD"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4726384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0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360963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12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B70B9D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-.00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E9552F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1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19D28A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52E1EE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47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5639A1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-.004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91C5ED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9</w:t>
            </w:r>
          </w:p>
        </w:tc>
      </w:tr>
      <w:tr w:rsidR="004765B9" w:rsidRPr="001E5458" w14:paraId="50FA5538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75F29EF7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2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7C94FA1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100D4E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12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7F3FCF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-.00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63CEDF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2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A821EB1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0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CE05B7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6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6216FE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1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BCF711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6BF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032A70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0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23F3E77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52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F4C438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-.00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BC78C3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1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15C56E8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-.00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E7ECC3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4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16DFE5A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-.0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3C3936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4</w:t>
            </w:r>
          </w:p>
        </w:tc>
      </w:tr>
      <w:tr w:rsidR="004765B9" w:rsidRPr="001E5458" w14:paraId="26BBF2A1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2EA422C8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2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9D7198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0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BFB968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46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DCA993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-.00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0660EC7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1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651E31A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1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E822B1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1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2BD137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2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AA06F7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0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7E1A4D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-.00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67CA55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39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6DEE18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-.01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F7ECE5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0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EBF82D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6BF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40BC07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98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1E32B7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-.007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3080BD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7</w:t>
            </w:r>
          </w:p>
        </w:tc>
      </w:tr>
      <w:tr w:rsidR="004765B9" w:rsidRPr="001E5458" w14:paraId="268BEE69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1357E00F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1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D3B638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A67430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82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68475A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-.0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2A38F3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1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7BB211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0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0F1CBA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19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71E53A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1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17D12C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0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6462AB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-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CE29BA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73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C7B483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-.01</w:t>
            </w:r>
            <w:r>
              <w:rPr>
                <w:sz w:val="18"/>
                <w:szCs w:val="18"/>
                <w:lang w:val="es-ES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08D3B71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0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52E4E5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C8150B3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86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801DA18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-.006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A186FF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8</w:t>
            </w:r>
          </w:p>
        </w:tc>
      </w:tr>
      <w:tr w:rsidR="004765B9" w:rsidRPr="001E5458" w14:paraId="6FCC82F1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6145F4E7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1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3D13C0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CF99B6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69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ECBD91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-.0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D535DC8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1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2419E1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0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A5BC44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1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D85E0C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1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40C742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CD1CC5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-.00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79A332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66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1AA16F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-.01</w:t>
            </w:r>
            <w:r>
              <w:rPr>
                <w:sz w:val="18"/>
                <w:szCs w:val="18"/>
                <w:lang w:val="es-ES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53F1457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0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FFBF99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0A2E13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63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3A78A4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-.005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D7154B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9</w:t>
            </w:r>
          </w:p>
        </w:tc>
      </w:tr>
      <w:tr w:rsidR="004765B9" w:rsidRPr="001E5458" w14:paraId="7E64761F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13C83ECE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1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41E2401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0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357F29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61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0013AA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-.00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A3314C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1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4B19593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0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BC3FC7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7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8B98027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1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F763BF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5E7973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0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0A04DE8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39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0D9709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-.00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0C1D468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1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6FE86EA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D8A9B2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75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96FAA7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-.006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BEC96D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8</w:t>
            </w:r>
          </w:p>
        </w:tc>
      </w:tr>
      <w:tr w:rsidR="004765B9" w:rsidRPr="001E5458" w14:paraId="75368E43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6F147B4B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1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FCAEC2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0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6D24A0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41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C6F528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-.00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5BEBAC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1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110FA5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0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3612B2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12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1C17CE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1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6E20B1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8D1138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7E7F50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81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8AF90C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-.00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25181C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1</w:t>
            </w:r>
            <w:r>
              <w:rPr>
                <w:sz w:val="18"/>
                <w:szCs w:val="18"/>
                <w:lang w:val="es-ES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BEC6937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-.00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78D261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21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CFC1D2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-.011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EF702E3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3</w:t>
            </w:r>
          </w:p>
        </w:tc>
      </w:tr>
      <w:tr w:rsidR="004765B9" w:rsidRPr="001E5458" w14:paraId="149E6783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48FC8B56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1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B7A4AC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0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D9329F4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54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1BD4CE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-.0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63D37C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1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590B32A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0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B363A1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39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A60149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1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301FB0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0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E093601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6BF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269B01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91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B9603C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-.00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51CC364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0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B8086BA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6BF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CBD7EA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96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CB010BA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-.007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97E7D6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7</w:t>
            </w:r>
          </w:p>
        </w:tc>
      </w:tr>
      <w:tr w:rsidR="004765B9" w:rsidRPr="001E5458" w14:paraId="4710E88F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1BF5C6D0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1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ED8D23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0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F05216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48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2DE762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-.00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B68AAC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1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96CC654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0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D0127C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16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060F8E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1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338B0E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0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0E817C3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0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2E47F5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6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2F6DF6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6BF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3E69E8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1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15DA9B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6BF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145B70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99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A8BCC6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-.007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02C85A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7</w:t>
            </w:r>
          </w:p>
        </w:tc>
      </w:tr>
      <w:tr w:rsidR="004765B9" w:rsidRPr="001E5458" w14:paraId="16207162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6EB67DF4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1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A0AF738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1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1BB09A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8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F6EB54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-.00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52DE5BA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2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CD2BE21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0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BD4BC3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2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B46A8F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1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0CBAFD1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0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124BA5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0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90D9E81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37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A86A138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-.00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9E39978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1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B8345F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61F14FA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58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174A05A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-.005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23854F8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9</w:t>
            </w:r>
          </w:p>
        </w:tc>
      </w:tr>
      <w:tr w:rsidR="004765B9" w:rsidRPr="001E5458" w14:paraId="39D50114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75AA746C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1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741397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0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C454E3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40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9D737C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-.00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082A66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2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F37901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0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19FC32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48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90EB89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1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4CC3147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0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88B4204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0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170696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4</w:t>
            </w:r>
            <w:r>
              <w:rPr>
                <w:sz w:val="18"/>
                <w:szCs w:val="18"/>
                <w:lang w:val="es-ES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0882EA4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-.00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372397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1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012AB9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74DD69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18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02F0A31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-.002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7A6ECB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12</w:t>
            </w:r>
          </w:p>
        </w:tc>
      </w:tr>
      <w:tr w:rsidR="004765B9" w:rsidRPr="001E5458" w14:paraId="466EAE1D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3B971DC1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1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F5D4583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1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840889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5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EC5903A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C3AECD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3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B9BEF68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0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83C4EA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28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CA36A9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1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43DD71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0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372317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0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EE1DDA7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38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A014E13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-.00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F1CF2D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1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49DD87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685E7FA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39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A215C2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-.004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CDA1BF1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1</w:t>
            </w:r>
            <w:r>
              <w:rPr>
                <w:sz w:val="18"/>
                <w:szCs w:val="18"/>
              </w:rPr>
              <w:t>0</w:t>
            </w:r>
          </w:p>
        </w:tc>
      </w:tr>
      <w:tr w:rsidR="004765B9" w:rsidRPr="001E5458" w14:paraId="10CDA237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1F1A65E7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1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2C420D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1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92BB9D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6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D85EEC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-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62661E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3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98675F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0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6687487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4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04B12D1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1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B1DC97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0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0C6F004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0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AF280C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21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442218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-.00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80D722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1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6E19697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75AF6E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41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7BE9971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-.004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6114D41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1</w:t>
            </w:r>
            <w:r>
              <w:rPr>
                <w:sz w:val="18"/>
                <w:szCs w:val="18"/>
              </w:rPr>
              <w:t>0</w:t>
            </w:r>
          </w:p>
        </w:tc>
      </w:tr>
      <w:tr w:rsidR="004765B9" w:rsidRPr="001E5458" w14:paraId="285A9685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3BD4C52A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C9CA40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1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04DEDE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10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8AD4BE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-.00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B46B11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2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204B21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0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93039E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45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A2A12D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1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B214CF8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0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792ACE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1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0FFAF2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1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BEE219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0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98C4658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2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57394A7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E1AC014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61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347B16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-.005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06CC8A7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9</w:t>
            </w:r>
          </w:p>
        </w:tc>
      </w:tr>
      <w:tr w:rsidR="004765B9" w:rsidRPr="001E5458" w14:paraId="17F517A5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364D3CB7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C1F0E7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E7C0C0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1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7E760D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0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27AACD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3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74659D4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0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0F0CEB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1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1362A61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1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604890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70ABDC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0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220769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17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273677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-.00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055E308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1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9F35B5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804ADC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36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68B1C3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-.004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1C6F01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11</w:t>
            </w:r>
          </w:p>
        </w:tc>
      </w:tr>
      <w:tr w:rsidR="004765B9" w:rsidRPr="001E5458" w14:paraId="706FEB68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3098C964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072E0D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2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2294878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4CDD07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1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6C3AA98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4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B74649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0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B45096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66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286353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1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1B5654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0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6FB929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0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C33620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14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A438E38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-.00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CB3A354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1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28DB51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-.00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168281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76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3D5D463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-.008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D41CD5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6</w:t>
            </w:r>
          </w:p>
        </w:tc>
      </w:tr>
      <w:tr w:rsidR="004765B9" w:rsidRPr="001E5458" w14:paraId="49534E4B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10A6DC56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C5F83EA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1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7549C73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7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402A5B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-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49D4C2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3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18058C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0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3D9A7F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54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00ED13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1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37CA39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0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F9BA5D3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0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135875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49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D94E50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-.00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423E72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1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067D5A7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-.00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A7C45A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42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C8802C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-.0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8DFB5E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4</w:t>
            </w:r>
          </w:p>
        </w:tc>
      </w:tr>
      <w:tr w:rsidR="004765B9" w:rsidRPr="001E5458" w14:paraId="24C615E2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1BEF5D21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8D4723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3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92E567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1B6D1D8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1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D9D060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4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BFE6F4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0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B00AE9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59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435E97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1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34A2637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0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EA8D75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-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E5AB3E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76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8B533D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-.01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A935191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0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0AD0F0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-.00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A255F58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11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6C7A5D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-.013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431C7A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1</w:t>
            </w:r>
          </w:p>
        </w:tc>
      </w:tr>
      <w:tr w:rsidR="004765B9" w:rsidRPr="001E5458" w14:paraId="438B22D4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5E42575E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21E89F1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3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89E9F64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855AC0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2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9B637B3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5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E83CB1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0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112C48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8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80AA8C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1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BFA325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868F45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0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D718551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9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7144F9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-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13F160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1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C3DA64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-.00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421869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8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534C064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-.013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3C5BA5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1</w:t>
            </w:r>
          </w:p>
        </w:tc>
      </w:tr>
      <w:tr w:rsidR="004765B9" w:rsidRPr="001E5458" w14:paraId="6333DE67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4BC3FCD3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8C7146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2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8658C07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AB9CA9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49F2D0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4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99005C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0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53B0DD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53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58DF94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1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2A1A17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0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DBB34C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1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1E5AAF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2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2DD88D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7D6C31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2</w:t>
            </w:r>
            <w:r>
              <w:rPr>
                <w:sz w:val="18"/>
                <w:szCs w:val="18"/>
                <w:lang w:val="es-ES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508462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977B0A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83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FC13E93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-.006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38A7EE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8</w:t>
            </w:r>
          </w:p>
        </w:tc>
      </w:tr>
      <w:tr w:rsidR="004765B9" w:rsidRPr="001E5458" w14:paraId="54530139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57E7F7DF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91D19C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4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C72B31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74E7F3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2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972F11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5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997DB37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6BF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1C1C158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98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1232A4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1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D18DEE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E2CDF6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1</w:t>
            </w:r>
            <w:r>
              <w:rPr>
                <w:sz w:val="18"/>
                <w:szCs w:val="18"/>
                <w:lang w:val="es-ES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A821EF8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2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CEAF9A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D78EC5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2</w:t>
            </w:r>
            <w:r>
              <w:rPr>
                <w:sz w:val="18"/>
                <w:szCs w:val="18"/>
                <w:lang w:val="es-ES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30F8991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-.00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61D4FE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38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D8FFF2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-.0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83D5783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4</w:t>
            </w:r>
          </w:p>
        </w:tc>
      </w:tr>
      <w:tr w:rsidR="004765B9" w:rsidRPr="001E5458" w14:paraId="1CECFBAB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0F62D03C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CDB502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5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49FF25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721CB13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3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6788A5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7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95F2D47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0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358CD31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79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0C4A6D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-.01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3408DD8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0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E8E8337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1</w:t>
            </w:r>
            <w:r>
              <w:rPr>
                <w:sz w:val="18"/>
                <w:szCs w:val="18"/>
                <w:lang w:val="es-ES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C4CB67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3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600B2D8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3D9EA8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1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A07F42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-.00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E2E0FD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74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823D57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-.008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1C064F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6</w:t>
            </w:r>
          </w:p>
        </w:tc>
      </w:tr>
      <w:tr w:rsidR="004765B9" w:rsidRPr="001E5458" w14:paraId="5EE77AC1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4A7F969A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BC176BA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50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7F47CC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964F6B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47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15A1C2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53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8F600A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3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084826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68C756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28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581AAA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3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A7D3451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26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04CEB3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1E90E2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24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4D1A2B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27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95C6CE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17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9CA774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74F3383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166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4781C6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189</w:t>
            </w:r>
          </w:p>
        </w:tc>
      </w:tr>
      <w:tr w:rsidR="004765B9" w:rsidRPr="001E5458" w14:paraId="1A57F711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715D334C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F85EE1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48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00C799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9A28D3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44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C1184A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51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719C6B1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34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2E8429A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34FE0A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32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A6AC7FA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36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D86A314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21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12B0743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AC27CB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19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23851FA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23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5ADAC47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16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2B6EC1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E8B44E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149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FE048D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173</w:t>
            </w:r>
          </w:p>
        </w:tc>
      </w:tr>
      <w:tr w:rsidR="004765B9" w:rsidRPr="001E5458" w14:paraId="04E5274A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3BAE042B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DE2B9E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3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E032D1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AE6629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30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361F9E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35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0BCD6E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23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78C45F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B65C2F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21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9F65A13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25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AEA4F8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10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9FA234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C28DD1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9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6B5D9C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12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9715448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7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BBB1A9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3F7AA7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66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F532CAA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85</w:t>
            </w:r>
          </w:p>
        </w:tc>
      </w:tr>
      <w:tr w:rsidR="004765B9" w:rsidRPr="001E5458" w14:paraId="07B4A337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6620F7D4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9D077D4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26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D91C47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C2C3D18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24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830661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29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3C82AF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19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124ED3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0AD4C9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17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36129F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21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1946CB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7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61AA014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67BCBF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6</w:t>
            </w:r>
            <w:r>
              <w:rPr>
                <w:sz w:val="18"/>
                <w:szCs w:val="18"/>
                <w:lang w:val="es-ES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64C7067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8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D80DAEA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5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35AFF07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4F675F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44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E18C7C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62</w:t>
            </w:r>
          </w:p>
        </w:tc>
      </w:tr>
      <w:tr w:rsidR="004765B9" w:rsidRPr="001E5458" w14:paraId="65603C90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37E635DF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5AD6B08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22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8EFBC2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012822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19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119004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24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72C1D9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16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2776751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9C3833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15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C8E9BE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18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5FF66C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6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21697D1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7CAF74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5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07C59A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7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D87F178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3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3478353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985F55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3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3231EC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47</w:t>
            </w:r>
          </w:p>
        </w:tc>
      </w:tr>
      <w:tr w:rsidR="004765B9" w:rsidRPr="001E5458" w14:paraId="184F91D5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380047B7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DCC046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19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6D2DEB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2B68B37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17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0077F1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22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AA290F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14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99FE26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5BDED6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12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24A3E2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15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53FF43A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5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1893188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73E0DCA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4</w:t>
            </w:r>
            <w:r>
              <w:rPr>
                <w:sz w:val="18"/>
                <w:szCs w:val="18"/>
                <w:lang w:val="es-ES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2A3E0F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6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3FB253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3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4D0CBD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928A47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26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7393267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42</w:t>
            </w:r>
          </w:p>
        </w:tc>
      </w:tr>
      <w:tr w:rsidR="004765B9" w:rsidRPr="001E5458" w14:paraId="22378EE7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3F9A47E2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CC4891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16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ACBDE9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A28342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14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364C2E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18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B9728B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12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1019873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5422E73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11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6FCADD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14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6A7116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4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253DB6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615250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3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43B8917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5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B070C9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3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87C24BA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D99BBE1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22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DC96514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38</w:t>
            </w:r>
          </w:p>
        </w:tc>
      </w:tr>
      <w:tr w:rsidR="004765B9" w:rsidRPr="001E5458" w14:paraId="10C4CCCA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4871F734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7256413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16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07D131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952C35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13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71D5E04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18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CAC7EC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10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08811B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F1BDA78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9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A98EA5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12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763B12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3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690D874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DCC8A17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2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ADA9E2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4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FF1F32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2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0099607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ACD5E3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19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3A51FE1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35</w:t>
            </w:r>
          </w:p>
        </w:tc>
      </w:tr>
      <w:tr w:rsidR="004765B9" w:rsidRPr="001E5458" w14:paraId="23B371B0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68F110E3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321B474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13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F146D67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DB5E928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11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6BE5AC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15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FAC72E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9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5C205FA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F6C28C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7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36535C8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10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CCD0B4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3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1358F08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EBD1E9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2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84C5EC7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5</w:t>
            </w:r>
            <w:r>
              <w:rPr>
                <w:sz w:val="18"/>
                <w:szCs w:val="18"/>
                <w:lang w:val="es-ES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4DCC7C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2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4E985D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DC18EA8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19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58AAA4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36</w:t>
            </w:r>
          </w:p>
        </w:tc>
      </w:tr>
      <w:tr w:rsidR="004765B9" w:rsidRPr="001E5458" w14:paraId="48FD103C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361D2522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7266C0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13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80B5137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5376A7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11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9FB6B7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15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D57463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8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82E9C54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F301A41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7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36C245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1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6BB6A8A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3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EF2DB71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5D95771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2</w:t>
            </w:r>
            <w:r>
              <w:rPr>
                <w:sz w:val="18"/>
                <w:szCs w:val="18"/>
                <w:lang w:val="es-ES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DFC5847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4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4D3678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1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D3831D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FDCBFC7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2B5F17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26</w:t>
            </w:r>
          </w:p>
        </w:tc>
      </w:tr>
      <w:tr w:rsidR="004765B9" w:rsidRPr="001E5458" w14:paraId="31A37261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2F64BC05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68DC6B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1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80D051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68A10F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1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9B89423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14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917F17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7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697012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A14F5D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6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128E2F3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9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89738A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3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C65373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204C71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2</w:t>
            </w:r>
            <w:r>
              <w:rPr>
                <w:sz w:val="18"/>
                <w:szCs w:val="18"/>
                <w:lang w:val="es-ES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C56DCC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4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B6192B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1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945719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8224BF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8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6C86A5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24</w:t>
            </w:r>
          </w:p>
        </w:tc>
      </w:tr>
      <w:tr w:rsidR="004765B9" w:rsidRPr="001E5458" w14:paraId="70501193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6667BB9E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495881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10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791F50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572DDB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8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2B1C30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12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8949B51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6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8176B3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578E00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5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937CF5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8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D1A82D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2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D1B4A1A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AF69DF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1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217C4E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3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4E8E10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2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50CA11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08D560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16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92B61B4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33</w:t>
            </w:r>
          </w:p>
        </w:tc>
      </w:tr>
      <w:tr w:rsidR="004765B9" w:rsidRPr="001E5458" w14:paraId="4D90F058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4ABF36C7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4A54C3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9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46A486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C68708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8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DB10404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11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AF3F0A8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5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B6449C1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16E3A18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4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CB7816A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7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6EC790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3</w:t>
            </w:r>
            <w:r>
              <w:rPr>
                <w:sz w:val="18"/>
                <w:szCs w:val="18"/>
                <w:lang w:val="es-ES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8ECD4B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0AA61E1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2</w:t>
            </w:r>
            <w:r>
              <w:rPr>
                <w:sz w:val="18"/>
                <w:szCs w:val="18"/>
                <w:lang w:val="es-ES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379BB1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4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00B771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1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2E3778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B6C6FC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5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A08C59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21</w:t>
            </w:r>
          </w:p>
        </w:tc>
      </w:tr>
      <w:tr w:rsidR="004765B9" w:rsidRPr="001E5458" w14:paraId="3DF2FA53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4C614C8A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BC22B8A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6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30D2C1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B60675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4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C691C18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7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76793F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4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BA557D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1284B9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3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1E7DFC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5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781AB6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2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499F51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15C039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1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20387D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3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C7EE28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AC4267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2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2044E2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1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A377E3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17</w:t>
            </w:r>
          </w:p>
        </w:tc>
      </w:tr>
      <w:tr w:rsidR="004765B9" w:rsidRPr="001E5458" w14:paraId="4104B03C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2D7A1EFD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103ABC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5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4E198E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DB4BFA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3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A2A01D3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7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894DB68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2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1B22A3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B0AE03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1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B4976F4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3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C65439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2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3DF90C3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2C1618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1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FC860D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3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537493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50045E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1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6868BF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2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2B4E6B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18</w:t>
            </w:r>
          </w:p>
        </w:tc>
      </w:tr>
      <w:tr w:rsidR="004765B9" w:rsidRPr="001E5458" w14:paraId="4C720773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6BE9C3E3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20CD05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4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0A1F45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026CFA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2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BF8E654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6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6A8E1E1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2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7EE6BD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0AD42E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1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1EB3E6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4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8C5C3A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2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5EF5CB1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AC3E4A3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1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827489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3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6196B34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8327E43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422980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1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E2FD7A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17</w:t>
            </w:r>
          </w:p>
        </w:tc>
      </w:tr>
      <w:tr w:rsidR="004765B9" w:rsidRPr="001E5458" w14:paraId="50209D53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4D94AD6E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BCE28F4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4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F060A3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5C3615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2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37ADDC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6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B9B606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3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2CF31D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1B7722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1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5A2F75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4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7F8A9A4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2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990BFE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11F247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1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2C796E4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3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DF48D9A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9E958EA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3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804C82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761BF7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A801E8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16</w:t>
            </w:r>
          </w:p>
        </w:tc>
      </w:tr>
      <w:tr w:rsidR="004765B9" w:rsidRPr="001E5458" w14:paraId="7E8A8982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0E406966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8182547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4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15AE99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7C0F731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2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0D7CD6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6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1EF772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2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ABBF13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722564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0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B53ABB8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3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3EF7CDA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2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59563DA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s-ES"/>
              </w:rPr>
              <w:t>.0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F2485E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1</w:t>
            </w:r>
            <w:r>
              <w:rPr>
                <w:sz w:val="18"/>
                <w:szCs w:val="18"/>
                <w:lang w:val="es-ES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732A5D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3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D122E8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D8F0A8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1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3943DC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2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911E4F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18</w:t>
            </w:r>
          </w:p>
        </w:tc>
      </w:tr>
      <w:tr w:rsidR="004765B9" w:rsidRPr="001E5458" w14:paraId="7883151E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23CA4AFF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2ABDB6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4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60CABD3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F289A57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2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3B5C987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5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0013CA7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1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A8088D7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00E867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0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84914F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3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6B709A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1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6F8FF31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0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962B9E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0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B82376A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2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D94EAA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4FBAA6A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15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5C58DD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-.002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6DFF33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14</w:t>
            </w:r>
          </w:p>
        </w:tc>
      </w:tr>
      <w:tr w:rsidR="004765B9" w:rsidRPr="001E5458" w14:paraId="3B34B494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57CE154F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81469D1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3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22C42E7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70F78C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1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79A24F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5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F89F9E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1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B457773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0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30450C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0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79B4EC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2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C2B52B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1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510DF2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0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34E404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0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C058EF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2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C4B182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1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7EBBD9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9D4D64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3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52DDAE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19</w:t>
            </w:r>
          </w:p>
        </w:tc>
      </w:tr>
      <w:tr w:rsidR="004765B9" w:rsidRPr="001E5458" w14:paraId="346FBEBB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70005C9E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8EE04D8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3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E3CBE97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B6884D1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1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3BC173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5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1D3C29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2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3DE0A3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6BF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83B435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1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49231A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4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7878221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1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497D0C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0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F31433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0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FEDC9E4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2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066E901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7056F2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1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6870AC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2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5B679E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18</w:t>
            </w:r>
          </w:p>
        </w:tc>
      </w:tr>
      <w:tr w:rsidR="004765B9" w:rsidRPr="001E5458" w14:paraId="5CDCD198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3DF4D2AB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442AF94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4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D56A937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0A684E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28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F45C7F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6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31643F3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2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839919A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0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3938FF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0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F07F551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3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F5AE96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1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DBA2C54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1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A4366A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0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6C63A8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2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DC15FA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E7EA20A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4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B1B51D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21EA641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17</w:t>
            </w:r>
          </w:p>
        </w:tc>
      </w:tr>
      <w:tr w:rsidR="004765B9" w:rsidRPr="001E5458" w14:paraId="4E43CF83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1E61A716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353BBE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3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E5D512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CFE5D9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1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55A4F31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4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49CC7A4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1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DA3CB4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FBB1207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6AF7434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2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409CAA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1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6B13C3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0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860F7DA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0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B116486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2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54A4C1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E56A97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4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DAEEA4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A5F8A27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16</w:t>
            </w:r>
          </w:p>
        </w:tc>
      </w:tr>
      <w:tr w:rsidR="004765B9" w:rsidRPr="001E5458" w14:paraId="5479B716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1A7CAA29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B98AB01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29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AE5237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38EB83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1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53D048B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4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0E4331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14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D89F1F2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2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013A7E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D1D44B3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2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6E1639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1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FB571AA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06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ED6653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0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1F6D73D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25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5ABFF3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8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26B132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49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0CAFA90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D22A7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5FB4B04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16</w:t>
            </w:r>
          </w:p>
        </w:tc>
      </w:tr>
      <w:tr w:rsidR="004765B9" w:rsidRPr="001E5458" w14:paraId="5065B15D" w14:textId="77777777" w:rsidTr="00B25EC5">
        <w:trPr>
          <w:trHeight w:val="244"/>
        </w:trPr>
        <w:tc>
          <w:tcPr>
            <w:tcW w:w="421" w:type="dxa"/>
            <w:tcMar>
              <w:left w:w="57" w:type="dxa"/>
              <w:right w:w="57" w:type="dxa"/>
            </w:tcMar>
          </w:tcPr>
          <w:p w14:paraId="5C71B0A4" w14:textId="77777777" w:rsidR="004765B9" w:rsidRPr="00EF129F" w:rsidRDefault="004765B9" w:rsidP="00B25EC5">
            <w:pPr>
              <w:rPr>
                <w:b/>
                <w:bCs/>
                <w:sz w:val="18"/>
                <w:szCs w:val="18"/>
              </w:rPr>
            </w:pPr>
            <w:r w:rsidRPr="00EF129F">
              <w:rPr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09261C4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2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ABD5C0A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05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D80E28C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07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47FD273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2A71">
              <w:rPr>
                <w:sz w:val="18"/>
                <w:szCs w:val="18"/>
              </w:rPr>
              <w:t>.041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6B96B74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25C2DA3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0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54FA0A7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07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AD309B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</w:rPr>
              <w:t>.03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D28DCF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1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3B2CD7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14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D825714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0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C538138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D26BFD">
              <w:rPr>
                <w:sz w:val="18"/>
                <w:szCs w:val="18"/>
                <w:lang w:val="es-ES"/>
              </w:rPr>
              <w:t>.023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A910AFF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12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95FC7AE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6</w:t>
            </w:r>
          </w:p>
        </w:tc>
        <w:tc>
          <w:tcPr>
            <w:tcW w:w="540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A7C3F65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03</w:t>
            </w:r>
          </w:p>
        </w:tc>
        <w:tc>
          <w:tcPr>
            <w:tcW w:w="54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B98CFB9" w14:textId="77777777" w:rsidR="004765B9" w:rsidRPr="00D22A71" w:rsidRDefault="004765B9" w:rsidP="00B25EC5">
            <w:pPr>
              <w:rPr>
                <w:sz w:val="18"/>
                <w:szCs w:val="18"/>
              </w:rPr>
            </w:pPr>
            <w:r w:rsidRPr="00761BF7">
              <w:rPr>
                <w:sz w:val="18"/>
                <w:szCs w:val="18"/>
              </w:rPr>
              <w:t>.02</w:t>
            </w:r>
            <w:r>
              <w:rPr>
                <w:sz w:val="18"/>
                <w:szCs w:val="18"/>
              </w:rPr>
              <w:t>0</w:t>
            </w:r>
          </w:p>
        </w:tc>
      </w:tr>
    </w:tbl>
    <w:p w14:paraId="68522FB9" w14:textId="77777777" w:rsidR="004765B9" w:rsidRDefault="004765B9" w:rsidP="004765B9">
      <w:pPr>
        <w:rPr>
          <w:lang w:val="en-US"/>
        </w:rPr>
      </w:pPr>
      <w:r w:rsidRPr="00556AFA">
        <w:rPr>
          <w:i/>
          <w:iCs/>
          <w:lang w:val="en-US"/>
        </w:rPr>
        <w:t xml:space="preserve">Note. </w:t>
      </w:r>
      <w:r w:rsidRPr="00AD2261">
        <w:rPr>
          <w:lang w:val="en-US"/>
        </w:rPr>
        <w:t>Model estimates</w:t>
      </w:r>
      <w:r>
        <w:rPr>
          <w:lang w:val="en-US"/>
        </w:rPr>
        <w:t xml:space="preserve"> (</w:t>
      </w:r>
      <w:r w:rsidRPr="00C47AAA">
        <w:rPr>
          <w:i/>
          <w:iCs/>
          <w:lang w:val="en-US"/>
        </w:rPr>
        <w:t>b</w:t>
      </w:r>
      <w:r>
        <w:rPr>
          <w:lang w:val="en-US"/>
        </w:rPr>
        <w:t>) at time from bereavement in months (t)</w:t>
      </w:r>
      <w:r w:rsidRPr="00AD2261">
        <w:rPr>
          <w:lang w:val="en-US"/>
        </w:rPr>
        <w:t>, p-value</w:t>
      </w:r>
      <w:r>
        <w:rPr>
          <w:lang w:val="en-US"/>
        </w:rPr>
        <w:t xml:space="preserve"> (</w:t>
      </w:r>
      <w:r w:rsidRPr="00C47AAA">
        <w:rPr>
          <w:i/>
          <w:iCs/>
          <w:lang w:val="en-US"/>
        </w:rPr>
        <w:t>p</w:t>
      </w:r>
      <w:r>
        <w:rPr>
          <w:lang w:val="en-US"/>
        </w:rPr>
        <w:t>)</w:t>
      </w:r>
      <w:r w:rsidRPr="00AD2261">
        <w:rPr>
          <w:lang w:val="en-US"/>
        </w:rPr>
        <w:t xml:space="preserve"> an</w:t>
      </w:r>
      <w:r>
        <w:rPr>
          <w:lang w:val="en-US"/>
        </w:rPr>
        <w:t>d 95% confidence intervals (95% CI). Estimates are controlled for age, period, and individual fixed effects.</w:t>
      </w:r>
    </w:p>
    <w:p w14:paraId="33FDBE79" w14:textId="77777777" w:rsidR="004765B9" w:rsidRPr="00E04644" w:rsidRDefault="004765B9" w:rsidP="004765B9">
      <w:pPr>
        <w:rPr>
          <w:lang w:val="en-US"/>
        </w:rPr>
      </w:pPr>
    </w:p>
    <w:p w14:paraId="288101DF" w14:textId="0245C3B1" w:rsidR="004765B9" w:rsidRPr="00E04644" w:rsidRDefault="004765B9" w:rsidP="004765B9">
      <w:pPr>
        <w:rPr>
          <w:lang w:val="en-US"/>
        </w:rPr>
      </w:pPr>
      <w:r w:rsidRPr="00E04644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1</w:t>
      </w:r>
      <w:r w:rsidRPr="00E04644">
        <w:rPr>
          <w:lang w:val="en-US"/>
        </w:rPr>
        <w:t xml:space="preserve"> </w:t>
      </w:r>
      <w:r>
        <w:rPr>
          <w:lang w:val="en-US"/>
        </w:rPr>
        <w:t>Most common ICPC-2 psychological codes</w:t>
      </w:r>
      <w:r w:rsidRPr="00E04644">
        <w:rPr>
          <w:lang w:val="en-US"/>
        </w:rPr>
        <w:t xml:space="preserve"> </w:t>
      </w:r>
      <w:r>
        <w:rPr>
          <w:lang w:val="en-US"/>
        </w:rPr>
        <w:t>in</w:t>
      </w:r>
      <w:r w:rsidRPr="00E04644">
        <w:rPr>
          <w:lang w:val="en-US"/>
        </w:rPr>
        <w:t xml:space="preserve"> consultations wi</w:t>
      </w:r>
      <w:r>
        <w:rPr>
          <w:lang w:val="en-US"/>
        </w:rPr>
        <w:t xml:space="preserve">th a GP within the first year after bereavement from suicide deaths, external </w:t>
      </w:r>
      <w:proofErr w:type="gramStart"/>
      <w:r>
        <w:rPr>
          <w:lang w:val="en-US"/>
        </w:rPr>
        <w:t>deaths</w:t>
      </w:r>
      <w:proofErr w:type="gramEnd"/>
      <w:r>
        <w:rPr>
          <w:lang w:val="en-US"/>
        </w:rPr>
        <w:t xml:space="preserve"> and other deaths</w:t>
      </w:r>
    </w:p>
    <w:p w14:paraId="7831A0A6" w14:textId="77777777" w:rsidR="004765B9" w:rsidRDefault="004765B9" w:rsidP="004765B9">
      <w:pPr>
        <w:pStyle w:val="EndNoteBibliography"/>
        <w:spacing w:after="0"/>
        <w:ind w:left="720" w:hanging="720"/>
      </w:pPr>
      <w:r>
        <w:drawing>
          <wp:inline distT="0" distB="0" distL="0" distR="0" wp14:anchorId="7889F4EF" wp14:editId="5F86715A">
            <wp:extent cx="3586038" cy="2608028"/>
            <wp:effectExtent l="0" t="0" r="0" b="1905"/>
            <wp:docPr id="2" name="Grafik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k 2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9694" cy="2610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CFBF0" w14:textId="77777777" w:rsidR="004765B9" w:rsidRDefault="004765B9" w:rsidP="004765B9">
      <w:pPr>
        <w:rPr>
          <w:lang w:val="en-US"/>
        </w:rPr>
      </w:pPr>
    </w:p>
    <w:p w14:paraId="21202EA4" w14:textId="77777777" w:rsidR="003351B3" w:rsidRDefault="003351B3"/>
    <w:sectPr w:rsidR="003351B3" w:rsidSect="004765B9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67860565"/>
      <w:docPartObj>
        <w:docPartGallery w:val="Page Numbers (Bottom of Page)"/>
        <w:docPartUnique/>
      </w:docPartObj>
    </w:sdtPr>
    <w:sdtEndPr/>
    <w:sdtContent>
      <w:p w14:paraId="43B785B4" w14:textId="77777777" w:rsidR="00073459" w:rsidRDefault="004765B9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2911577" w14:textId="77777777" w:rsidR="00C662BB" w:rsidRDefault="004765B9">
    <w:pPr>
      <w:pStyle w:val="Bunntekst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513891"/>
    <w:multiLevelType w:val="hybridMultilevel"/>
    <w:tmpl w:val="B476861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651982"/>
    <w:multiLevelType w:val="hybridMultilevel"/>
    <w:tmpl w:val="78B42BCE"/>
    <w:lvl w:ilvl="0" w:tplc="A96C12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7014715">
    <w:abstractNumId w:val="1"/>
  </w:num>
  <w:num w:numId="2" w16cid:durableId="2647275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5B9"/>
    <w:rsid w:val="003351B3"/>
    <w:rsid w:val="004765B9"/>
    <w:rsid w:val="005B74CE"/>
    <w:rsid w:val="00FD6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406703"/>
  <w15:chartTrackingRefBased/>
  <w15:docId w15:val="{129707F1-E0C7-4E73-B42B-A10D1C079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5B9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4765B9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4765B9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4765B9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765B9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765B9"/>
    <w:rPr>
      <w:b/>
      <w:bCs/>
      <w:sz w:val="20"/>
      <w:szCs w:val="20"/>
    </w:rPr>
  </w:style>
  <w:style w:type="paragraph" w:styleId="Listeavsnitt">
    <w:name w:val="List Paragraph"/>
    <w:basedOn w:val="Normal"/>
    <w:link w:val="ListeavsnittTegn"/>
    <w:uiPriority w:val="34"/>
    <w:qFormat/>
    <w:rsid w:val="004765B9"/>
    <w:pPr>
      <w:ind w:left="720"/>
      <w:contextualSpacing/>
    </w:pPr>
  </w:style>
  <w:style w:type="character" w:customStyle="1" w:styleId="ListeavsnittTegn">
    <w:name w:val="Listeavsnitt Tegn"/>
    <w:basedOn w:val="Standardskriftforavsnitt"/>
    <w:link w:val="Listeavsnitt"/>
    <w:uiPriority w:val="34"/>
    <w:rsid w:val="004765B9"/>
  </w:style>
  <w:style w:type="paragraph" w:customStyle="1" w:styleId="EndNoteBibliographyTitle">
    <w:name w:val="EndNote Bibliography Title"/>
    <w:basedOn w:val="Normal"/>
    <w:link w:val="EndNoteBibliographyTitleTegn"/>
    <w:rsid w:val="004765B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4765B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4765B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4765B9"/>
    <w:rPr>
      <w:rFonts w:ascii="Calibri" w:hAnsi="Calibri" w:cs="Calibri"/>
      <w:noProof/>
      <w:lang w:val="en-US"/>
    </w:rPr>
  </w:style>
  <w:style w:type="character" w:styleId="Linjenummer">
    <w:name w:val="line number"/>
    <w:basedOn w:val="Standardskriftforavsnitt"/>
    <w:uiPriority w:val="99"/>
    <w:semiHidden/>
    <w:unhideWhenUsed/>
    <w:rsid w:val="004765B9"/>
  </w:style>
  <w:style w:type="paragraph" w:styleId="Topptekst">
    <w:name w:val="header"/>
    <w:basedOn w:val="Normal"/>
    <w:link w:val="TopptekstTegn"/>
    <w:uiPriority w:val="99"/>
    <w:unhideWhenUsed/>
    <w:rsid w:val="004765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4765B9"/>
  </w:style>
  <w:style w:type="paragraph" w:styleId="Bunntekst">
    <w:name w:val="footer"/>
    <w:basedOn w:val="Normal"/>
    <w:link w:val="BunntekstTegn"/>
    <w:uiPriority w:val="99"/>
    <w:unhideWhenUsed/>
    <w:rsid w:val="004765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4765B9"/>
  </w:style>
  <w:style w:type="character" w:styleId="Plassholdertekst">
    <w:name w:val="Placeholder Text"/>
    <w:basedOn w:val="Standardskriftforavsnitt"/>
    <w:uiPriority w:val="99"/>
    <w:semiHidden/>
    <w:rsid w:val="004765B9"/>
    <w:rPr>
      <w:color w:val="808080"/>
    </w:rPr>
  </w:style>
  <w:style w:type="table" w:styleId="Tabellrutenett">
    <w:name w:val="Table Grid"/>
    <w:basedOn w:val="Vanligtabell"/>
    <w:uiPriority w:val="39"/>
    <w:rsid w:val="004765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kobling">
    <w:name w:val="Hyperlink"/>
    <w:basedOn w:val="Standardskriftforavsnitt"/>
    <w:uiPriority w:val="99"/>
    <w:unhideWhenUsed/>
    <w:rsid w:val="004765B9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4765B9"/>
    <w:rPr>
      <w:color w:val="605E5C"/>
      <w:shd w:val="clear" w:color="auto" w:fill="E1DFDD"/>
    </w:rPr>
  </w:style>
  <w:style w:type="paragraph" w:styleId="Revisjon">
    <w:name w:val="Revision"/>
    <w:hidden/>
    <w:uiPriority w:val="99"/>
    <w:semiHidden/>
    <w:rsid w:val="004765B9"/>
    <w:pPr>
      <w:spacing w:after="0" w:line="240" w:lineRule="auto"/>
    </w:pPr>
  </w:style>
  <w:style w:type="paragraph" w:styleId="Brdtekst">
    <w:name w:val="Body Text"/>
    <w:basedOn w:val="Normal"/>
    <w:link w:val="BrdtekstTegn"/>
    <w:uiPriority w:val="99"/>
    <w:semiHidden/>
    <w:unhideWhenUsed/>
    <w:rsid w:val="004765B9"/>
    <w:pPr>
      <w:spacing w:after="120"/>
    </w:pPr>
  </w:style>
  <w:style w:type="character" w:customStyle="1" w:styleId="BrdtekstTegn">
    <w:name w:val="Brødtekst Tegn"/>
    <w:basedOn w:val="Standardskriftforavsnitt"/>
    <w:link w:val="Brdtekst"/>
    <w:uiPriority w:val="99"/>
    <w:semiHidden/>
    <w:rsid w:val="004765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21</Words>
  <Characters>9126</Characters>
  <Application>Microsoft Office Word</Application>
  <DocSecurity>0</DocSecurity>
  <Lines>76</Lines>
  <Paragraphs>21</Paragraphs>
  <ScaleCrop>false</ScaleCrop>
  <Company/>
  <LinksUpToDate>false</LinksUpToDate>
  <CharactersWithSpaces>10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sel Marguerite Belanger</dc:creator>
  <cp:keywords/>
  <dc:description/>
  <cp:lastModifiedBy>Sissel Marguerite Belanger</cp:lastModifiedBy>
  <cp:revision>1</cp:revision>
  <dcterms:created xsi:type="dcterms:W3CDTF">2024-01-09T08:42:00Z</dcterms:created>
  <dcterms:modified xsi:type="dcterms:W3CDTF">2024-01-09T08:46:00Z</dcterms:modified>
</cp:coreProperties>
</file>